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8D6350" w14:textId="6B721B57" w:rsidR="003C6089" w:rsidRPr="007D21F9" w:rsidRDefault="003C6089" w:rsidP="003C6089">
      <w:pPr>
        <w:pStyle w:val="H2"/>
        <w:rPr>
          <w:rFonts w:ascii="Times New Roman" w:hAnsi="Times New Roman" w:cs="Times New Roman"/>
          <w:sz w:val="24"/>
          <w:szCs w:val="24"/>
        </w:rPr>
      </w:pPr>
      <w:proofErr w:type="spellStart"/>
      <w:r w:rsidRPr="007D21F9">
        <w:rPr>
          <w:rFonts w:ascii="Times New Roman" w:hAnsi="Times New Roman" w:cs="Times New Roman"/>
          <w:sz w:val="24"/>
          <w:szCs w:val="24"/>
        </w:rPr>
        <w:t>EXperience</w:t>
      </w:r>
      <w:proofErr w:type="spellEnd"/>
      <w:r w:rsidRPr="007D21F9">
        <w:rPr>
          <w:rFonts w:ascii="Times New Roman" w:hAnsi="Times New Roman" w:cs="Times New Roman"/>
          <w:sz w:val="24"/>
          <w:szCs w:val="24"/>
        </w:rPr>
        <w:t xml:space="preserve"> of Pediatric to Adult Transition in Immunology services (EXPAT-Immunology)</w:t>
      </w:r>
    </w:p>
    <w:p w14:paraId="3E2A69AF" w14:textId="0E4B9566" w:rsidR="009937A5" w:rsidRPr="007D21F9" w:rsidRDefault="009937A5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14:paraId="03239B74" w14:textId="77777777" w:rsidR="009937A5" w:rsidRPr="007D21F9" w:rsidRDefault="009937A5">
      <w:pPr>
        <w:rPr>
          <w:rFonts w:ascii="Times New Roman" w:hAnsi="Times New Roman" w:cs="Times New Roman"/>
        </w:rPr>
      </w:pPr>
    </w:p>
    <w:p w14:paraId="7591FAAC" w14:textId="6D9227B0" w:rsidR="009937A5" w:rsidRPr="007D21F9" w:rsidRDefault="00BB2D10">
      <w:pPr>
        <w:rPr>
          <w:rFonts w:ascii="Times New Roman" w:hAnsi="Times New Roman" w:cs="Times New Roman"/>
          <w:b/>
        </w:rPr>
      </w:pPr>
      <w:r w:rsidRPr="007D21F9">
        <w:rPr>
          <w:rFonts w:ascii="Times New Roman" w:hAnsi="Times New Roman" w:cs="Times New Roman"/>
          <w:b/>
        </w:rPr>
        <w:t>CONSENT</w:t>
      </w:r>
    </w:p>
    <w:p w14:paraId="1B097DF4" w14:textId="77777777" w:rsidR="00BB2D10" w:rsidRPr="007D21F9" w:rsidRDefault="00BB2D10">
      <w:pPr>
        <w:rPr>
          <w:rFonts w:ascii="Times New Roman" w:hAnsi="Times New Roman" w:cs="Times New Roman"/>
          <w:b/>
        </w:rPr>
      </w:pPr>
    </w:p>
    <w:p w14:paraId="35076A11" w14:textId="0C79EA68" w:rsidR="00BB2D10" w:rsidRPr="007D21F9" w:rsidRDefault="00BB2D10" w:rsidP="00BB2D1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</w:rPr>
      </w:pPr>
      <w:r w:rsidRPr="007D21F9">
        <w:rPr>
          <w:rFonts w:ascii="Times New Roman" w:hAnsi="Times New Roman" w:cs="Times New Roman"/>
        </w:rPr>
        <w:t>I confirm that (please tick each option if in agreement)</w:t>
      </w:r>
    </w:p>
    <w:p w14:paraId="3C225958" w14:textId="1F7C984A" w:rsidR="00BB2D10" w:rsidRPr="007D21F9" w:rsidRDefault="00BB2D10" w:rsidP="00BB2D1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I have read the information sheet attached and understand my participation is voluntary.</w:t>
      </w:r>
    </w:p>
    <w:p w14:paraId="09EB195D" w14:textId="33663E16" w:rsidR="00BB2D10" w:rsidRPr="007D21F9" w:rsidRDefault="00BB2D10" w:rsidP="00BB2D1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I agree to have my data processed in the method outlined in the email.</w:t>
      </w:r>
    </w:p>
    <w:p w14:paraId="0ECD89CB" w14:textId="7468A516" w:rsidR="00BB2D10" w:rsidRPr="007D21F9" w:rsidRDefault="00BB2D10" w:rsidP="00BB2D1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I agree to partake in the study.</w:t>
      </w:r>
    </w:p>
    <w:p w14:paraId="7056D141" w14:textId="5281596F" w:rsidR="00BB2D10" w:rsidRPr="007D21F9" w:rsidRDefault="00BB2D10" w:rsidP="00BB2D10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14:paraId="4750CF84" w14:textId="77777777" w:rsidR="003C6089" w:rsidRPr="007D21F9" w:rsidRDefault="003C6089" w:rsidP="00BB2D10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14:paraId="18941D6A" w14:textId="05392AD3" w:rsidR="007D21F9" w:rsidRPr="007D21F9" w:rsidRDefault="007D21F9" w:rsidP="00BB2D10">
      <w:pPr>
        <w:pStyle w:val="ListParagraph"/>
        <w:ind w:left="1080"/>
        <w:rPr>
          <w:rFonts w:ascii="Times New Roman" w:hAnsi="Times New Roman" w:cs="Times New Roman"/>
        </w:rPr>
      </w:pPr>
    </w:p>
    <w:p w14:paraId="00103338" w14:textId="1C43FD69" w:rsidR="00BB2D10" w:rsidRPr="007D21F9" w:rsidRDefault="00BB2D10" w:rsidP="00BB2D10">
      <w:pPr>
        <w:rPr>
          <w:rFonts w:ascii="Times New Roman" w:hAnsi="Times New Roman" w:cs="Times New Roman"/>
          <w:b/>
        </w:rPr>
      </w:pPr>
      <w:r w:rsidRPr="007D21F9">
        <w:rPr>
          <w:rFonts w:ascii="Times New Roman" w:hAnsi="Times New Roman" w:cs="Times New Roman"/>
          <w:b/>
        </w:rPr>
        <w:t>DEMOGRAPHIC DATA</w:t>
      </w:r>
    </w:p>
    <w:p w14:paraId="39F6910C" w14:textId="77777777" w:rsidR="00BB2D10" w:rsidRPr="007D21F9" w:rsidRDefault="00BB2D10" w:rsidP="00BB2D10">
      <w:pPr>
        <w:ind w:left="360"/>
        <w:rPr>
          <w:rFonts w:ascii="Times New Roman" w:hAnsi="Times New Roman" w:cs="Times New Roman"/>
        </w:rPr>
      </w:pPr>
    </w:p>
    <w:p w14:paraId="5D33C66E" w14:textId="77777777" w:rsidR="00BB2D10" w:rsidRPr="007D21F9" w:rsidRDefault="00BB2D10" w:rsidP="00BB2D1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Who is completing the study?</w:t>
      </w:r>
    </w:p>
    <w:p w14:paraId="7298E65F" w14:textId="179D51A0" w:rsidR="00BB2D10" w:rsidRPr="007D21F9" w:rsidRDefault="00BB2D10" w:rsidP="00BB2D1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I am (the patient)</w:t>
      </w:r>
    </w:p>
    <w:p w14:paraId="09512ED6" w14:textId="69DDAB6B" w:rsidR="00BB2D10" w:rsidRPr="007D21F9" w:rsidRDefault="00BB2D10" w:rsidP="00BB2D1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I am completing it on behalf of the patient. My relationship to the patient is: ______________________</w:t>
      </w:r>
    </w:p>
    <w:p w14:paraId="7806235A" w14:textId="1E871AB9" w:rsidR="00BB2D10" w:rsidRPr="007D21F9" w:rsidRDefault="00BB2D10" w:rsidP="00BB2D10">
      <w:pPr>
        <w:pStyle w:val="ListParagraph"/>
        <w:ind w:left="1080"/>
        <w:rPr>
          <w:rFonts w:ascii="Times New Roman" w:hAnsi="Times New Roman" w:cs="Times New Roman"/>
        </w:rPr>
      </w:pPr>
    </w:p>
    <w:p w14:paraId="2081526E" w14:textId="77777777" w:rsidR="003C6089" w:rsidRPr="007D21F9" w:rsidRDefault="003C6089" w:rsidP="00BB2D10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4018FBC1" w14:textId="22F15CC9" w:rsidR="00BB2D10" w:rsidRPr="007D21F9" w:rsidRDefault="00BB2D10" w:rsidP="00BB2D10">
      <w:pPr>
        <w:pStyle w:val="ListParagraph"/>
        <w:ind w:left="360"/>
        <w:rPr>
          <w:rFonts w:ascii="Times New Roman" w:hAnsi="Times New Roman" w:cs="Times New Roman"/>
          <w:b/>
        </w:rPr>
      </w:pPr>
      <w:r w:rsidRPr="007D21F9">
        <w:rPr>
          <w:rFonts w:ascii="Times New Roman" w:hAnsi="Times New Roman" w:cs="Times New Roman"/>
          <w:b/>
        </w:rPr>
        <w:t>Please answer the following questions relating to the patient themselves.</w:t>
      </w:r>
    </w:p>
    <w:p w14:paraId="73629093" w14:textId="77777777" w:rsidR="00BB2D10" w:rsidRPr="007D21F9" w:rsidRDefault="00BB2D10" w:rsidP="00BB2D10">
      <w:pPr>
        <w:pStyle w:val="ListParagraph"/>
        <w:rPr>
          <w:rFonts w:ascii="Times New Roman" w:hAnsi="Times New Roman" w:cs="Times New Roman"/>
        </w:rPr>
      </w:pPr>
    </w:p>
    <w:p w14:paraId="78BA84ED" w14:textId="77777777" w:rsidR="00BB2D10" w:rsidRPr="007D21F9" w:rsidRDefault="00BB2D10" w:rsidP="00BB2D1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What is your current age?</w:t>
      </w:r>
    </w:p>
    <w:p w14:paraId="4AAC2BA5" w14:textId="56BF3948" w:rsidR="00BB2D10" w:rsidRPr="007D21F9" w:rsidRDefault="003C6089" w:rsidP="00BB2D10">
      <w:pPr>
        <w:pStyle w:val="ListParagraph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</w:t>
      </w:r>
    </w:p>
    <w:p w14:paraId="047D35B0" w14:textId="0070A635" w:rsidR="003C6089" w:rsidRPr="007D21F9" w:rsidRDefault="003C6089" w:rsidP="00BB2D10">
      <w:pPr>
        <w:pStyle w:val="ListParagraph"/>
        <w:rPr>
          <w:rFonts w:ascii="Times New Roman" w:hAnsi="Times New Roman" w:cs="Times New Roman"/>
        </w:rPr>
      </w:pPr>
    </w:p>
    <w:p w14:paraId="7CA4E2B1" w14:textId="77777777" w:rsidR="003C6089" w:rsidRPr="007D21F9" w:rsidRDefault="003C6089" w:rsidP="00BB2D10">
      <w:pPr>
        <w:pStyle w:val="ListParagraph"/>
        <w:rPr>
          <w:rFonts w:ascii="Times New Roman" w:hAnsi="Times New Roman" w:cs="Times New Roman"/>
        </w:rPr>
      </w:pPr>
    </w:p>
    <w:p w14:paraId="40C03503" w14:textId="36AF39CB" w:rsidR="00BB2D10" w:rsidRPr="007D21F9" w:rsidRDefault="00BB2D10" w:rsidP="00BB2D1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What is your gender?</w:t>
      </w:r>
    </w:p>
    <w:p w14:paraId="2E2759DD" w14:textId="17758ABF" w:rsidR="00BB2D10" w:rsidRPr="007D21F9" w:rsidRDefault="00BB2D10" w:rsidP="00BB2D1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Male</w:t>
      </w:r>
    </w:p>
    <w:p w14:paraId="13589011" w14:textId="7EFC299E" w:rsidR="00BB2D10" w:rsidRPr="007D21F9" w:rsidRDefault="00BB2D10" w:rsidP="00BB2D1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Female</w:t>
      </w:r>
    </w:p>
    <w:p w14:paraId="2AD59407" w14:textId="4D425AE1" w:rsidR="00BB2D10" w:rsidRPr="007D21F9" w:rsidRDefault="00BB2D10" w:rsidP="00BB2D1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Transgender</w:t>
      </w:r>
    </w:p>
    <w:p w14:paraId="7469B6A5" w14:textId="64BD38C9" w:rsidR="00BB2D10" w:rsidRPr="007D21F9" w:rsidRDefault="00BB2D10" w:rsidP="00BB2D1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Non-binary</w:t>
      </w:r>
    </w:p>
    <w:p w14:paraId="4A385834" w14:textId="6703D36B" w:rsidR="00BB2D10" w:rsidRPr="007D21F9" w:rsidRDefault="00BB2D10" w:rsidP="00BB2D1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Prefer not to say</w:t>
      </w:r>
    </w:p>
    <w:p w14:paraId="18D28B96" w14:textId="0235CCC7" w:rsidR="00BB2D10" w:rsidRPr="007D21F9" w:rsidRDefault="00BB2D10" w:rsidP="00BB2D10">
      <w:pPr>
        <w:pStyle w:val="ListParagraph"/>
        <w:ind w:left="1080"/>
        <w:rPr>
          <w:rFonts w:ascii="Times New Roman" w:hAnsi="Times New Roman" w:cs="Times New Roman"/>
        </w:rPr>
      </w:pPr>
    </w:p>
    <w:p w14:paraId="64FDAF41" w14:textId="77777777" w:rsidR="003C6089" w:rsidRPr="007D21F9" w:rsidRDefault="003C6089" w:rsidP="00BB2D10">
      <w:pPr>
        <w:pStyle w:val="ListParagraph"/>
        <w:ind w:left="1080"/>
        <w:rPr>
          <w:rFonts w:ascii="Times New Roman" w:hAnsi="Times New Roman" w:cs="Times New Roman"/>
        </w:rPr>
      </w:pPr>
    </w:p>
    <w:p w14:paraId="02815842" w14:textId="77777777" w:rsidR="00BB2D10" w:rsidRPr="007D21F9" w:rsidRDefault="00BB2D10" w:rsidP="00BB2D1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What is your o</w:t>
      </w:r>
      <w:r w:rsidR="009937A5" w:rsidRPr="007D21F9">
        <w:rPr>
          <w:rFonts w:ascii="Times New Roman" w:hAnsi="Times New Roman" w:cs="Times New Roman"/>
        </w:rPr>
        <w:t>ccupational status</w:t>
      </w:r>
      <w:r w:rsidRPr="007D21F9">
        <w:rPr>
          <w:rFonts w:ascii="Times New Roman" w:hAnsi="Times New Roman" w:cs="Times New Roman"/>
        </w:rPr>
        <w:t>? Choose as many as apply.</w:t>
      </w:r>
    </w:p>
    <w:p w14:paraId="174E527E" w14:textId="1A6F59F7" w:rsidR="009937A5" w:rsidRPr="007D21F9" w:rsidRDefault="009937A5" w:rsidP="00BB2D1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In secondary school </w:t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</w:p>
    <w:p w14:paraId="51B1EDA2" w14:textId="0CE80B32" w:rsidR="009937A5" w:rsidRPr="007D21F9" w:rsidRDefault="009937A5" w:rsidP="00BB2D1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In college</w:t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</w:p>
    <w:p w14:paraId="4CD64BAF" w14:textId="605D5B4F" w:rsidR="009937A5" w:rsidRPr="007D21F9" w:rsidRDefault="009937A5" w:rsidP="00BB2D1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In </w:t>
      </w:r>
      <w:r w:rsidR="00BB2D10" w:rsidRPr="007D21F9">
        <w:rPr>
          <w:rFonts w:ascii="Times New Roman" w:hAnsi="Times New Roman" w:cs="Times New Roman"/>
        </w:rPr>
        <w:t xml:space="preserve">a </w:t>
      </w:r>
      <w:r w:rsidRPr="007D21F9">
        <w:rPr>
          <w:rFonts w:ascii="Times New Roman" w:hAnsi="Times New Roman" w:cs="Times New Roman"/>
        </w:rPr>
        <w:t>supported educational environment</w:t>
      </w:r>
      <w:r w:rsidRPr="007D21F9">
        <w:rPr>
          <w:rFonts w:ascii="Times New Roman" w:hAnsi="Times New Roman" w:cs="Times New Roman"/>
        </w:rPr>
        <w:tab/>
      </w:r>
    </w:p>
    <w:p w14:paraId="42AD4453" w14:textId="112D82EB" w:rsidR="009937A5" w:rsidRPr="007D21F9" w:rsidRDefault="009937A5" w:rsidP="00BB2D1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Working full time</w:t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</w:p>
    <w:p w14:paraId="57BCAE80" w14:textId="408C31F4" w:rsidR="009937A5" w:rsidRPr="007D21F9" w:rsidRDefault="009937A5" w:rsidP="00BB2D1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Working part time</w:t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</w:p>
    <w:p w14:paraId="37950E8D" w14:textId="77777777" w:rsidR="007D21F9" w:rsidRDefault="009937A5" w:rsidP="003C608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Not employed</w:t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</w:p>
    <w:p w14:paraId="35074775" w14:textId="77777777" w:rsidR="007D21F9" w:rsidRDefault="009937A5" w:rsidP="007D21F9">
      <w:pPr>
        <w:pStyle w:val="ListParagraph"/>
        <w:ind w:left="108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ab/>
      </w:r>
    </w:p>
    <w:p w14:paraId="7435CA9A" w14:textId="77777777" w:rsidR="007D21F9" w:rsidRDefault="007D21F9" w:rsidP="007D21F9">
      <w:pPr>
        <w:pStyle w:val="ListParagraph"/>
        <w:ind w:left="1080"/>
        <w:rPr>
          <w:rFonts w:ascii="Times New Roman" w:hAnsi="Times New Roman" w:cs="Times New Roman"/>
        </w:rPr>
      </w:pPr>
    </w:p>
    <w:p w14:paraId="7AA07746" w14:textId="77777777" w:rsidR="007D21F9" w:rsidRDefault="007D21F9" w:rsidP="007D21F9">
      <w:pPr>
        <w:pStyle w:val="ListParagraph"/>
        <w:ind w:left="1080"/>
        <w:rPr>
          <w:rFonts w:ascii="Times New Roman" w:hAnsi="Times New Roman" w:cs="Times New Roman"/>
        </w:rPr>
      </w:pPr>
    </w:p>
    <w:p w14:paraId="79530251" w14:textId="77777777" w:rsidR="007D21F9" w:rsidRDefault="007D21F9" w:rsidP="007D21F9">
      <w:pPr>
        <w:pStyle w:val="ListParagraph"/>
        <w:ind w:left="1080"/>
        <w:rPr>
          <w:rFonts w:ascii="Times New Roman" w:hAnsi="Times New Roman" w:cs="Times New Roman"/>
        </w:rPr>
      </w:pPr>
    </w:p>
    <w:p w14:paraId="21FE9302" w14:textId="7BDF8514" w:rsidR="009937A5" w:rsidRPr="007D21F9" w:rsidRDefault="009937A5" w:rsidP="007D21F9">
      <w:pPr>
        <w:pStyle w:val="ListParagraph"/>
        <w:ind w:left="108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ab/>
      </w:r>
    </w:p>
    <w:p w14:paraId="41CCB5DF" w14:textId="77777777" w:rsidR="00BB2D10" w:rsidRPr="007D21F9" w:rsidRDefault="00BB2D10" w:rsidP="00BB2D1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lastRenderedPageBreak/>
        <w:t>What is the h</w:t>
      </w:r>
      <w:r w:rsidR="009937A5" w:rsidRPr="007D21F9">
        <w:rPr>
          <w:rFonts w:ascii="Times New Roman" w:hAnsi="Times New Roman" w:cs="Times New Roman"/>
        </w:rPr>
        <w:t xml:space="preserve">ighest degree </w:t>
      </w:r>
      <w:r w:rsidRPr="007D21F9">
        <w:rPr>
          <w:rFonts w:ascii="Times New Roman" w:hAnsi="Times New Roman" w:cs="Times New Roman"/>
        </w:rPr>
        <w:t xml:space="preserve">you have </w:t>
      </w:r>
      <w:r w:rsidR="009937A5" w:rsidRPr="007D21F9">
        <w:rPr>
          <w:rFonts w:ascii="Times New Roman" w:hAnsi="Times New Roman" w:cs="Times New Roman"/>
        </w:rPr>
        <w:t>obtained</w:t>
      </w:r>
      <w:r w:rsidRPr="007D21F9">
        <w:rPr>
          <w:rFonts w:ascii="Times New Roman" w:hAnsi="Times New Roman" w:cs="Times New Roman"/>
        </w:rPr>
        <w:t>?</w:t>
      </w:r>
    </w:p>
    <w:p w14:paraId="2E135DE8" w14:textId="75F6CC36" w:rsidR="009937A5" w:rsidRPr="007D21F9" w:rsidRDefault="009937A5" w:rsidP="00BB2D1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Primary school</w:t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</w:p>
    <w:p w14:paraId="5FB95CA4" w14:textId="38B1C111" w:rsidR="009937A5" w:rsidRPr="007D21F9" w:rsidRDefault="00BB2D10" w:rsidP="00BB2D1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J</w:t>
      </w:r>
      <w:r w:rsidR="009937A5" w:rsidRPr="007D21F9">
        <w:rPr>
          <w:rFonts w:ascii="Times New Roman" w:hAnsi="Times New Roman" w:cs="Times New Roman"/>
        </w:rPr>
        <w:t>unior Certificate</w:t>
      </w:r>
      <w:r w:rsidR="009937A5" w:rsidRPr="007D21F9">
        <w:rPr>
          <w:rFonts w:ascii="Times New Roman" w:hAnsi="Times New Roman" w:cs="Times New Roman"/>
        </w:rPr>
        <w:tab/>
      </w:r>
      <w:r w:rsidR="009937A5" w:rsidRPr="007D21F9">
        <w:rPr>
          <w:rFonts w:ascii="Times New Roman" w:hAnsi="Times New Roman" w:cs="Times New Roman"/>
        </w:rPr>
        <w:tab/>
      </w:r>
      <w:r w:rsidR="009937A5" w:rsidRPr="007D21F9">
        <w:rPr>
          <w:rFonts w:ascii="Times New Roman" w:hAnsi="Times New Roman" w:cs="Times New Roman"/>
        </w:rPr>
        <w:tab/>
      </w:r>
      <w:r w:rsidR="009937A5" w:rsidRPr="007D21F9">
        <w:rPr>
          <w:rFonts w:ascii="Times New Roman" w:hAnsi="Times New Roman" w:cs="Times New Roman"/>
        </w:rPr>
        <w:tab/>
      </w:r>
    </w:p>
    <w:p w14:paraId="0FC4E17E" w14:textId="609663B9" w:rsidR="009937A5" w:rsidRPr="007D21F9" w:rsidRDefault="009937A5" w:rsidP="00BB2D1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Leaving certificate</w:t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</w:p>
    <w:p w14:paraId="4F9C985A" w14:textId="317F4600" w:rsidR="009937A5" w:rsidRPr="007D21F9" w:rsidRDefault="009937A5" w:rsidP="00BB2D1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Level 6/Higher Certificate</w:t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</w:p>
    <w:p w14:paraId="37F6BC3D" w14:textId="12B8100F" w:rsidR="009937A5" w:rsidRPr="007D21F9" w:rsidRDefault="009937A5" w:rsidP="00BB2D1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Level 7/Ordinary </w:t>
      </w:r>
      <w:proofErr w:type="spellStart"/>
      <w:r w:rsidRPr="007D21F9">
        <w:rPr>
          <w:rFonts w:ascii="Times New Roman" w:hAnsi="Times New Roman" w:cs="Times New Roman"/>
        </w:rPr>
        <w:t>Bachelors</w:t>
      </w:r>
      <w:proofErr w:type="spellEnd"/>
      <w:r w:rsidRPr="007D21F9">
        <w:rPr>
          <w:rFonts w:ascii="Times New Roman" w:hAnsi="Times New Roman" w:cs="Times New Roman"/>
        </w:rPr>
        <w:t xml:space="preserve"> degree</w:t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</w:p>
    <w:p w14:paraId="4EBF4449" w14:textId="5BFD293E" w:rsidR="009937A5" w:rsidRPr="007D21F9" w:rsidRDefault="009937A5" w:rsidP="00BB2D1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Level 8/</w:t>
      </w:r>
      <w:proofErr w:type="spellStart"/>
      <w:r w:rsidRPr="007D21F9">
        <w:rPr>
          <w:rFonts w:ascii="Times New Roman" w:hAnsi="Times New Roman" w:cs="Times New Roman"/>
        </w:rPr>
        <w:t>Ho</w:t>
      </w:r>
      <w:r w:rsidR="00BB2D10" w:rsidRPr="007D21F9">
        <w:rPr>
          <w:rFonts w:ascii="Times New Roman" w:hAnsi="Times New Roman" w:cs="Times New Roman"/>
        </w:rPr>
        <w:t>nours</w:t>
      </w:r>
      <w:proofErr w:type="spellEnd"/>
      <w:r w:rsidR="00BB2D10" w:rsidRPr="007D21F9">
        <w:rPr>
          <w:rFonts w:ascii="Times New Roman" w:hAnsi="Times New Roman" w:cs="Times New Roman"/>
        </w:rPr>
        <w:t xml:space="preserve"> </w:t>
      </w:r>
      <w:proofErr w:type="spellStart"/>
      <w:r w:rsidR="00BB2D10" w:rsidRPr="007D21F9">
        <w:rPr>
          <w:rFonts w:ascii="Times New Roman" w:hAnsi="Times New Roman" w:cs="Times New Roman"/>
        </w:rPr>
        <w:t>Bachelors</w:t>
      </w:r>
      <w:proofErr w:type="spellEnd"/>
      <w:r w:rsidR="00BB2D10" w:rsidRPr="007D21F9">
        <w:rPr>
          <w:rFonts w:ascii="Times New Roman" w:hAnsi="Times New Roman" w:cs="Times New Roman"/>
        </w:rPr>
        <w:t xml:space="preserve"> degree</w:t>
      </w:r>
      <w:r w:rsidR="003C6089" w:rsidRPr="007D21F9">
        <w:rPr>
          <w:rFonts w:ascii="Times New Roman" w:hAnsi="Times New Roman" w:cs="Times New Roman"/>
        </w:rPr>
        <w:t>,</w:t>
      </w:r>
      <w:r w:rsidR="00BB2D10" w:rsidRPr="007D21F9">
        <w:rPr>
          <w:rFonts w:ascii="Times New Roman" w:hAnsi="Times New Roman" w:cs="Times New Roman"/>
        </w:rPr>
        <w:t xml:space="preserve"> or above</w:t>
      </w:r>
    </w:p>
    <w:p w14:paraId="2F7CFC28" w14:textId="1A240E76" w:rsidR="00BB2D10" w:rsidRPr="007D21F9" w:rsidRDefault="00BB2D10" w:rsidP="00BB2D10">
      <w:pPr>
        <w:pStyle w:val="ListParagraph"/>
        <w:ind w:left="1080"/>
        <w:rPr>
          <w:rFonts w:ascii="Times New Roman" w:hAnsi="Times New Roman" w:cs="Times New Roman"/>
        </w:rPr>
      </w:pPr>
    </w:p>
    <w:p w14:paraId="744B7DA9" w14:textId="77777777" w:rsidR="003C6089" w:rsidRPr="007D21F9" w:rsidRDefault="003C6089" w:rsidP="00BB2D10">
      <w:pPr>
        <w:pStyle w:val="ListParagraph"/>
        <w:ind w:left="1080"/>
        <w:rPr>
          <w:rFonts w:ascii="Times New Roman" w:hAnsi="Times New Roman" w:cs="Times New Roman"/>
        </w:rPr>
      </w:pPr>
    </w:p>
    <w:p w14:paraId="6616AD44" w14:textId="1B43EAA0" w:rsidR="009937A5" w:rsidRPr="007D21F9" w:rsidRDefault="00BC44B7" w:rsidP="00BB2D1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Do any of your </w:t>
      </w:r>
      <w:r w:rsidR="009937A5" w:rsidRPr="007D21F9">
        <w:rPr>
          <w:rFonts w:ascii="Times New Roman" w:hAnsi="Times New Roman" w:cs="Times New Roman"/>
        </w:rPr>
        <w:t>family members have the same condition as you?</w:t>
      </w:r>
    </w:p>
    <w:p w14:paraId="3822105A" w14:textId="0F20B076" w:rsidR="00BC44B7" w:rsidRPr="007D21F9" w:rsidRDefault="009937A5" w:rsidP="00BC44B7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Yes</w:t>
      </w:r>
      <w:r w:rsidRPr="007D21F9">
        <w:rPr>
          <w:rFonts w:ascii="Times New Roman" w:hAnsi="Times New Roman" w:cs="Times New Roman"/>
        </w:rPr>
        <w:tab/>
      </w:r>
      <w:r w:rsidR="00BC44B7" w:rsidRPr="007D21F9">
        <w:rPr>
          <w:rFonts w:ascii="Times New Roman" w:hAnsi="Times New Roman" w:cs="Times New Roman"/>
        </w:rPr>
        <w:t xml:space="preserve"> </w:t>
      </w:r>
    </w:p>
    <w:p w14:paraId="6ACEFA39" w14:textId="11056DD6" w:rsidR="009937A5" w:rsidRPr="007D21F9" w:rsidRDefault="009937A5" w:rsidP="00BC44B7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No</w:t>
      </w:r>
    </w:p>
    <w:p w14:paraId="498AD20B" w14:textId="741E6047" w:rsidR="009937A5" w:rsidRPr="007D21F9" w:rsidRDefault="009937A5" w:rsidP="00BC44B7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4C607396" w14:textId="77777777" w:rsidR="003C6089" w:rsidRPr="007D21F9" w:rsidRDefault="003C6089" w:rsidP="00BC44B7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600DD906" w14:textId="77777777" w:rsidR="009937A5" w:rsidRPr="007D21F9" w:rsidRDefault="009937A5" w:rsidP="00BC44B7">
      <w:pPr>
        <w:jc w:val="both"/>
        <w:rPr>
          <w:rFonts w:ascii="Times New Roman" w:hAnsi="Times New Roman" w:cs="Times New Roman"/>
        </w:rPr>
      </w:pPr>
    </w:p>
    <w:p w14:paraId="00455D8E" w14:textId="002FEA5D" w:rsidR="009937A5" w:rsidRPr="007D21F9" w:rsidRDefault="009937A5" w:rsidP="009937A5">
      <w:pPr>
        <w:rPr>
          <w:rFonts w:ascii="Times New Roman" w:hAnsi="Times New Roman" w:cs="Times New Roman"/>
          <w:b/>
        </w:rPr>
      </w:pPr>
      <w:r w:rsidRPr="007D21F9">
        <w:rPr>
          <w:rFonts w:ascii="Times New Roman" w:hAnsi="Times New Roman" w:cs="Times New Roman"/>
          <w:b/>
        </w:rPr>
        <w:t>HOSPITAL FOLLOW-UP</w:t>
      </w:r>
    </w:p>
    <w:p w14:paraId="493E9108" w14:textId="77777777" w:rsidR="003C6089" w:rsidRPr="007D21F9" w:rsidRDefault="003C6089" w:rsidP="009937A5">
      <w:pPr>
        <w:rPr>
          <w:rFonts w:ascii="Times New Roman" w:hAnsi="Times New Roman" w:cs="Times New Roman"/>
          <w:b/>
        </w:rPr>
      </w:pPr>
    </w:p>
    <w:p w14:paraId="0DC98E92" w14:textId="1D52FE58" w:rsidR="00BC44B7" w:rsidRPr="007D21F9" w:rsidRDefault="003C6089" w:rsidP="00BB2D1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Where was your </w:t>
      </w:r>
      <w:r w:rsidRPr="007D21F9">
        <w:rPr>
          <w:rFonts w:ascii="Times New Roman" w:hAnsi="Times New Roman" w:cs="Times New Roman"/>
          <w:b/>
        </w:rPr>
        <w:t>main place of residence</w:t>
      </w:r>
      <w:r w:rsidR="009937A5" w:rsidRPr="007D21F9">
        <w:rPr>
          <w:rFonts w:ascii="Times New Roman" w:hAnsi="Times New Roman" w:cs="Times New Roman"/>
        </w:rPr>
        <w:t xml:space="preserve"> when you </w:t>
      </w:r>
      <w:r w:rsidR="009937A5" w:rsidRPr="007D21F9">
        <w:rPr>
          <w:rFonts w:ascii="Times New Roman" w:hAnsi="Times New Roman" w:cs="Times New Roman"/>
          <w:b/>
        </w:rPr>
        <w:t>first</w:t>
      </w:r>
      <w:r w:rsidR="009937A5" w:rsidRPr="007D21F9">
        <w:rPr>
          <w:rFonts w:ascii="Times New Roman" w:hAnsi="Times New Roman" w:cs="Times New Roman"/>
        </w:rPr>
        <w:t xml:space="preserve"> </w:t>
      </w:r>
      <w:r w:rsidR="00BC44B7" w:rsidRPr="007D21F9">
        <w:rPr>
          <w:rFonts w:ascii="Times New Roman" w:hAnsi="Times New Roman" w:cs="Times New Roman"/>
        </w:rPr>
        <w:t>attended</w:t>
      </w:r>
      <w:r w:rsidR="009937A5" w:rsidRPr="007D21F9">
        <w:rPr>
          <w:rFonts w:ascii="Times New Roman" w:hAnsi="Times New Roman" w:cs="Times New Roman"/>
        </w:rPr>
        <w:t xml:space="preserve"> the Adult Immunology Clinic</w:t>
      </w:r>
      <w:r w:rsidR="00BC44B7" w:rsidRPr="007D21F9">
        <w:rPr>
          <w:rFonts w:ascii="Times New Roman" w:hAnsi="Times New Roman" w:cs="Times New Roman"/>
        </w:rPr>
        <w:t xml:space="preserve"> in St James’s Hospital</w:t>
      </w:r>
      <w:r w:rsidR="009937A5" w:rsidRPr="007D21F9">
        <w:rPr>
          <w:rFonts w:ascii="Times New Roman" w:hAnsi="Times New Roman" w:cs="Times New Roman"/>
        </w:rPr>
        <w:t>?</w:t>
      </w:r>
    </w:p>
    <w:p w14:paraId="046DEB1D" w14:textId="13F42F97" w:rsidR="009937A5" w:rsidRPr="007D21F9" w:rsidRDefault="00BC44B7" w:rsidP="00BC44B7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In your family home (with your parents/guardians)</w:t>
      </w:r>
    </w:p>
    <w:p w14:paraId="19D2817C" w14:textId="7015898F" w:rsidR="003C6089" w:rsidRPr="007D21F9" w:rsidRDefault="003C6089" w:rsidP="00BC44B7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In student accommodation</w:t>
      </w:r>
    </w:p>
    <w:p w14:paraId="6477E49F" w14:textId="6F1B2A3A" w:rsidR="00BC44B7" w:rsidRPr="007D21F9" w:rsidRDefault="00BC44B7" w:rsidP="004E145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Elsewhere (</w:t>
      </w:r>
      <w:proofErr w:type="spellStart"/>
      <w:r w:rsidRPr="007D21F9">
        <w:rPr>
          <w:rFonts w:ascii="Times New Roman" w:hAnsi="Times New Roman" w:cs="Times New Roman"/>
        </w:rPr>
        <w:t>eg.</w:t>
      </w:r>
      <w:proofErr w:type="spellEnd"/>
      <w:r w:rsidRPr="007D21F9">
        <w:rPr>
          <w:rFonts w:ascii="Times New Roman" w:hAnsi="Times New Roman" w:cs="Times New Roman"/>
        </w:rPr>
        <w:t xml:space="preserve"> With housemates /</w:t>
      </w:r>
      <w:r w:rsidR="003C6089" w:rsidRPr="007D21F9">
        <w:rPr>
          <w:rFonts w:ascii="Times New Roman" w:hAnsi="Times New Roman" w:cs="Times New Roman"/>
        </w:rPr>
        <w:t xml:space="preserve"> a</w:t>
      </w:r>
      <w:r w:rsidRPr="007D21F9">
        <w:rPr>
          <w:rFonts w:ascii="Times New Roman" w:hAnsi="Times New Roman" w:cs="Times New Roman"/>
        </w:rPr>
        <w:t xml:space="preserve"> partner / m</w:t>
      </w:r>
      <w:r w:rsidR="004E145A" w:rsidRPr="007D21F9">
        <w:rPr>
          <w:rFonts w:ascii="Times New Roman" w:hAnsi="Times New Roman" w:cs="Times New Roman"/>
        </w:rPr>
        <w:t>em</w:t>
      </w:r>
      <w:r w:rsidR="003C6089" w:rsidRPr="007D21F9">
        <w:rPr>
          <w:rFonts w:ascii="Times New Roman" w:hAnsi="Times New Roman" w:cs="Times New Roman"/>
        </w:rPr>
        <w:t>ber of your extended family)</w:t>
      </w:r>
    </w:p>
    <w:p w14:paraId="5B82E617" w14:textId="2B3F1BA2" w:rsidR="004E145A" w:rsidRPr="007D21F9" w:rsidRDefault="004E145A" w:rsidP="004E145A">
      <w:pPr>
        <w:pStyle w:val="ListParagraph"/>
        <w:ind w:left="1080"/>
        <w:rPr>
          <w:rFonts w:ascii="Times New Roman" w:hAnsi="Times New Roman" w:cs="Times New Roman"/>
        </w:rPr>
      </w:pPr>
    </w:p>
    <w:p w14:paraId="2F13DD09" w14:textId="77777777" w:rsidR="003C6089" w:rsidRPr="007D21F9" w:rsidRDefault="003C6089" w:rsidP="004E145A">
      <w:pPr>
        <w:pStyle w:val="ListParagraph"/>
        <w:ind w:left="1080"/>
        <w:rPr>
          <w:rFonts w:ascii="Times New Roman" w:hAnsi="Times New Roman" w:cs="Times New Roman"/>
        </w:rPr>
      </w:pPr>
    </w:p>
    <w:p w14:paraId="56E528E8" w14:textId="2EE52397" w:rsidR="009937A5" w:rsidRPr="007D21F9" w:rsidRDefault="009937A5" w:rsidP="00BB2D1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When </w:t>
      </w:r>
      <w:r w:rsidR="00BC44B7" w:rsidRPr="007D21F9">
        <w:rPr>
          <w:rFonts w:ascii="Times New Roman" w:hAnsi="Times New Roman" w:cs="Times New Roman"/>
        </w:rPr>
        <w:t xml:space="preserve">was your </w:t>
      </w:r>
      <w:r w:rsidR="00BC44B7" w:rsidRPr="007D21F9">
        <w:rPr>
          <w:rFonts w:ascii="Times New Roman" w:hAnsi="Times New Roman" w:cs="Times New Roman"/>
          <w:b/>
        </w:rPr>
        <w:t>most recent appointment</w:t>
      </w:r>
      <w:r w:rsidR="00BC44B7" w:rsidRPr="007D21F9">
        <w:rPr>
          <w:rFonts w:ascii="Times New Roman" w:hAnsi="Times New Roman" w:cs="Times New Roman"/>
        </w:rPr>
        <w:t xml:space="preserve"> with the </w:t>
      </w:r>
      <w:r w:rsidRPr="007D21F9">
        <w:rPr>
          <w:rFonts w:ascii="Times New Roman" w:hAnsi="Times New Roman" w:cs="Times New Roman"/>
        </w:rPr>
        <w:t>Adult Immunology Clinic in St. James’s Hospital</w:t>
      </w:r>
      <w:r w:rsidR="00BC44B7" w:rsidRPr="007D21F9">
        <w:rPr>
          <w:rFonts w:ascii="Times New Roman" w:hAnsi="Times New Roman" w:cs="Times New Roman"/>
        </w:rPr>
        <w:t xml:space="preserve"> (approximately)</w:t>
      </w:r>
      <w:r w:rsidRPr="007D21F9">
        <w:rPr>
          <w:rFonts w:ascii="Times New Roman" w:hAnsi="Times New Roman" w:cs="Times New Roman"/>
        </w:rPr>
        <w:t>?</w:t>
      </w:r>
    </w:p>
    <w:p w14:paraId="77B3129D" w14:textId="0BB47FE7" w:rsidR="009937A5" w:rsidRPr="007D21F9" w:rsidRDefault="009937A5" w:rsidP="00BC44B7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Within </w:t>
      </w:r>
      <w:r w:rsidR="00BC44B7" w:rsidRPr="007D21F9">
        <w:rPr>
          <w:rFonts w:ascii="Times New Roman" w:hAnsi="Times New Roman" w:cs="Times New Roman"/>
        </w:rPr>
        <w:t xml:space="preserve">the last </w:t>
      </w:r>
      <w:r w:rsidRPr="007D21F9">
        <w:rPr>
          <w:rFonts w:ascii="Times New Roman" w:hAnsi="Times New Roman" w:cs="Times New Roman"/>
        </w:rPr>
        <w:t>6 months</w:t>
      </w:r>
      <w:r w:rsidRPr="007D21F9">
        <w:rPr>
          <w:rFonts w:ascii="Times New Roman" w:hAnsi="Times New Roman" w:cs="Times New Roman"/>
        </w:rPr>
        <w:tab/>
      </w:r>
    </w:p>
    <w:p w14:paraId="2C082FF3" w14:textId="2531C701" w:rsidR="009937A5" w:rsidRPr="007D21F9" w:rsidRDefault="009937A5" w:rsidP="00BC44B7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Within </w:t>
      </w:r>
      <w:r w:rsidR="00BC44B7" w:rsidRPr="007D21F9">
        <w:rPr>
          <w:rFonts w:ascii="Times New Roman" w:hAnsi="Times New Roman" w:cs="Times New Roman"/>
        </w:rPr>
        <w:t xml:space="preserve">the last </w:t>
      </w:r>
      <w:r w:rsidRPr="007D21F9">
        <w:rPr>
          <w:rFonts w:ascii="Times New Roman" w:hAnsi="Times New Roman" w:cs="Times New Roman"/>
        </w:rPr>
        <w:t>12 months</w:t>
      </w:r>
      <w:r w:rsidRPr="007D21F9">
        <w:rPr>
          <w:rFonts w:ascii="Times New Roman" w:hAnsi="Times New Roman" w:cs="Times New Roman"/>
        </w:rPr>
        <w:tab/>
      </w:r>
    </w:p>
    <w:p w14:paraId="3CFBB0D9" w14:textId="5A686C34" w:rsidR="009937A5" w:rsidRPr="007D21F9" w:rsidRDefault="009937A5" w:rsidP="00BC44B7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Within </w:t>
      </w:r>
      <w:r w:rsidR="00BC44B7" w:rsidRPr="007D21F9">
        <w:rPr>
          <w:rFonts w:ascii="Times New Roman" w:hAnsi="Times New Roman" w:cs="Times New Roman"/>
        </w:rPr>
        <w:t xml:space="preserve">the last </w:t>
      </w:r>
      <w:r w:rsidRPr="007D21F9">
        <w:rPr>
          <w:rFonts w:ascii="Times New Roman" w:hAnsi="Times New Roman" w:cs="Times New Roman"/>
        </w:rPr>
        <w:t>18 months</w:t>
      </w:r>
      <w:r w:rsidRPr="007D21F9">
        <w:rPr>
          <w:rFonts w:ascii="Times New Roman" w:hAnsi="Times New Roman" w:cs="Times New Roman"/>
        </w:rPr>
        <w:tab/>
      </w:r>
    </w:p>
    <w:p w14:paraId="38AEC4BF" w14:textId="00DA89FE" w:rsidR="009937A5" w:rsidRPr="007D21F9" w:rsidRDefault="009937A5" w:rsidP="00BC44B7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Over 18 months</w:t>
      </w:r>
      <w:r w:rsidR="00BC44B7" w:rsidRPr="007D21F9">
        <w:rPr>
          <w:rFonts w:ascii="Times New Roman" w:hAnsi="Times New Roman" w:cs="Times New Roman"/>
        </w:rPr>
        <w:t xml:space="preserve"> ago</w:t>
      </w:r>
      <w:r w:rsidRPr="007D21F9">
        <w:rPr>
          <w:rFonts w:ascii="Times New Roman" w:hAnsi="Times New Roman" w:cs="Times New Roman"/>
        </w:rPr>
        <w:tab/>
      </w:r>
    </w:p>
    <w:p w14:paraId="5AEC7DE2" w14:textId="28136B2D" w:rsidR="00BC44B7" w:rsidRPr="007D21F9" w:rsidRDefault="00BC44B7" w:rsidP="00BC44B7">
      <w:pPr>
        <w:pStyle w:val="ListParagraph"/>
        <w:ind w:left="1080"/>
        <w:rPr>
          <w:rFonts w:ascii="Times New Roman" w:hAnsi="Times New Roman" w:cs="Times New Roman"/>
        </w:rPr>
      </w:pPr>
    </w:p>
    <w:p w14:paraId="0C036D13" w14:textId="77777777" w:rsidR="003C6089" w:rsidRPr="007D21F9" w:rsidRDefault="003C6089" w:rsidP="00BC44B7">
      <w:pPr>
        <w:pStyle w:val="ListParagraph"/>
        <w:ind w:left="1080"/>
        <w:rPr>
          <w:rFonts w:ascii="Times New Roman" w:hAnsi="Times New Roman" w:cs="Times New Roman"/>
        </w:rPr>
      </w:pPr>
    </w:p>
    <w:p w14:paraId="799B8ED9" w14:textId="3DA3583F" w:rsidR="009937A5" w:rsidRPr="007D21F9" w:rsidRDefault="009937A5" w:rsidP="00BB2D1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Are you due to</w:t>
      </w:r>
      <w:r w:rsidR="00BC44B7" w:rsidRPr="007D21F9">
        <w:rPr>
          <w:rFonts w:ascii="Times New Roman" w:hAnsi="Times New Roman" w:cs="Times New Roman"/>
        </w:rPr>
        <w:t xml:space="preserve"> have any further appointments with the Paediatric Immunology team in Crumlin Hospital?</w:t>
      </w:r>
    </w:p>
    <w:p w14:paraId="11D6CE61" w14:textId="0C4F3EB2" w:rsidR="009937A5" w:rsidRPr="007D21F9" w:rsidRDefault="009937A5" w:rsidP="00BC44B7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Yes</w:t>
      </w:r>
    </w:p>
    <w:p w14:paraId="5724EDEE" w14:textId="05E42C78" w:rsidR="00BC44B7" w:rsidRPr="007D21F9" w:rsidRDefault="00BC44B7" w:rsidP="00BC44B7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No </w:t>
      </w:r>
    </w:p>
    <w:p w14:paraId="1D8AA29B" w14:textId="3DA6322D" w:rsidR="00BC44B7" w:rsidRPr="007D21F9" w:rsidRDefault="00BC44B7" w:rsidP="00BC44B7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Unsure</w:t>
      </w:r>
    </w:p>
    <w:p w14:paraId="2BDFBCF1" w14:textId="7A7C2F91" w:rsidR="00BC44B7" w:rsidRPr="007D21F9" w:rsidRDefault="00BC44B7" w:rsidP="00BC44B7">
      <w:pPr>
        <w:pStyle w:val="ListParagraph"/>
        <w:ind w:left="1080"/>
        <w:rPr>
          <w:rFonts w:ascii="Times New Roman" w:hAnsi="Times New Roman" w:cs="Times New Roman"/>
        </w:rPr>
      </w:pPr>
    </w:p>
    <w:p w14:paraId="0939BA53" w14:textId="77777777" w:rsidR="003C6089" w:rsidRPr="007D21F9" w:rsidRDefault="003C6089" w:rsidP="00BC44B7">
      <w:pPr>
        <w:pStyle w:val="ListParagraph"/>
        <w:ind w:left="1080"/>
        <w:rPr>
          <w:rFonts w:ascii="Times New Roman" w:hAnsi="Times New Roman" w:cs="Times New Roman"/>
        </w:rPr>
      </w:pPr>
    </w:p>
    <w:p w14:paraId="65C02562" w14:textId="41747B02" w:rsidR="003C6089" w:rsidRPr="007D21F9" w:rsidRDefault="003C6089" w:rsidP="00AF2845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Are you still attending any </w:t>
      </w:r>
      <w:r w:rsidRPr="007D21F9">
        <w:rPr>
          <w:rFonts w:ascii="Times New Roman" w:hAnsi="Times New Roman" w:cs="Times New Roman"/>
          <w:b/>
        </w:rPr>
        <w:t xml:space="preserve">other Paediatric </w:t>
      </w:r>
      <w:r w:rsidRPr="007D21F9">
        <w:rPr>
          <w:rFonts w:ascii="Times New Roman" w:hAnsi="Times New Roman" w:cs="Times New Roman"/>
        </w:rPr>
        <w:t>medical services or clinics?</w:t>
      </w:r>
    </w:p>
    <w:p w14:paraId="46EDFD38" w14:textId="3EB9D6C1" w:rsidR="003C6089" w:rsidRPr="007D21F9" w:rsidRDefault="003C6089" w:rsidP="003C6089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Yes (please specify which below)</w:t>
      </w:r>
    </w:p>
    <w:p w14:paraId="77D19071" w14:textId="3D9F24BB" w:rsidR="003C6089" w:rsidRPr="007D21F9" w:rsidRDefault="003C6089" w:rsidP="003C6089">
      <w:pPr>
        <w:pStyle w:val="ListParagraph"/>
        <w:ind w:left="108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</w:t>
      </w:r>
    </w:p>
    <w:p w14:paraId="3318362B" w14:textId="31FDFCA2" w:rsidR="003C6089" w:rsidRPr="007D21F9" w:rsidRDefault="003C6089" w:rsidP="003C6089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No </w:t>
      </w:r>
    </w:p>
    <w:p w14:paraId="2C9FDAAA" w14:textId="1D50E025" w:rsidR="003C6089" w:rsidRPr="007D21F9" w:rsidRDefault="003C6089" w:rsidP="003C6089">
      <w:pPr>
        <w:pStyle w:val="ListParagraph"/>
        <w:rPr>
          <w:rFonts w:ascii="Times New Roman" w:hAnsi="Times New Roman" w:cs="Times New Roman"/>
        </w:rPr>
      </w:pPr>
    </w:p>
    <w:p w14:paraId="42B3A67C" w14:textId="77777777" w:rsidR="003C6089" w:rsidRPr="007D21F9" w:rsidRDefault="003C6089" w:rsidP="003C6089">
      <w:pPr>
        <w:pStyle w:val="ListParagraph"/>
        <w:rPr>
          <w:rFonts w:ascii="Times New Roman" w:hAnsi="Times New Roman" w:cs="Times New Roman"/>
        </w:rPr>
      </w:pPr>
    </w:p>
    <w:p w14:paraId="48677D5A" w14:textId="14C23B67" w:rsidR="00BC44B7" w:rsidRPr="007D21F9" w:rsidRDefault="009937A5" w:rsidP="003C6089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A</w:t>
      </w:r>
      <w:r w:rsidR="00A74179" w:rsidRPr="007D21F9">
        <w:rPr>
          <w:rFonts w:ascii="Times New Roman" w:hAnsi="Times New Roman" w:cs="Times New Roman"/>
        </w:rPr>
        <w:t xml:space="preserve">pproximately how many </w:t>
      </w:r>
      <w:r w:rsidR="00A74179" w:rsidRPr="007D21F9">
        <w:rPr>
          <w:rFonts w:ascii="Times New Roman" w:hAnsi="Times New Roman" w:cs="Times New Roman"/>
          <w:b/>
        </w:rPr>
        <w:t>other</w:t>
      </w:r>
      <w:r w:rsidR="00A74179" w:rsidRPr="007D21F9">
        <w:rPr>
          <w:rFonts w:ascii="Times New Roman" w:hAnsi="Times New Roman" w:cs="Times New Roman"/>
        </w:rPr>
        <w:t xml:space="preserve"> medical specialists / clinics do you attend </w:t>
      </w:r>
      <w:r w:rsidR="003C6089" w:rsidRPr="007D21F9">
        <w:rPr>
          <w:rFonts w:ascii="Times New Roman" w:hAnsi="Times New Roman" w:cs="Times New Roman"/>
        </w:rPr>
        <w:t xml:space="preserve">in total? </w:t>
      </w:r>
      <w:proofErr w:type="spellStart"/>
      <w:r w:rsidR="003C6089" w:rsidRPr="007D21F9">
        <w:rPr>
          <w:rFonts w:ascii="Times New Roman" w:hAnsi="Times New Roman" w:cs="Times New Roman"/>
          <w:i/>
        </w:rPr>
        <w:t>eg.</w:t>
      </w:r>
      <w:proofErr w:type="spellEnd"/>
      <w:r w:rsidR="003C6089" w:rsidRPr="007D21F9">
        <w:rPr>
          <w:rFonts w:ascii="Times New Roman" w:hAnsi="Times New Roman" w:cs="Times New Roman"/>
          <w:i/>
        </w:rPr>
        <w:t xml:space="preserve"> cardiology, respiratory, endocrinology, ENT, gastroenterology, psychiatry </w:t>
      </w:r>
      <w:proofErr w:type="spellStart"/>
      <w:r w:rsidR="003C6089" w:rsidRPr="007D21F9">
        <w:rPr>
          <w:rFonts w:ascii="Times New Roman" w:hAnsi="Times New Roman" w:cs="Times New Roman"/>
          <w:i/>
        </w:rPr>
        <w:t>etc</w:t>
      </w:r>
      <w:proofErr w:type="spellEnd"/>
    </w:p>
    <w:p w14:paraId="698C36F7" w14:textId="45937784" w:rsidR="00BC44B7" w:rsidRPr="007D21F9" w:rsidRDefault="00BC44B7" w:rsidP="00AF2845">
      <w:pPr>
        <w:ind w:firstLine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</w:t>
      </w:r>
      <w:r w:rsidR="00AF2845" w:rsidRPr="007D21F9">
        <w:rPr>
          <w:rFonts w:ascii="Times New Roman" w:hAnsi="Times New Roman" w:cs="Times New Roman"/>
        </w:rPr>
        <w:t>__________</w:t>
      </w:r>
      <w:r w:rsidR="009937A5" w:rsidRPr="007D21F9">
        <w:rPr>
          <w:rFonts w:ascii="Times New Roman" w:hAnsi="Times New Roman" w:cs="Times New Roman"/>
        </w:rPr>
        <w:tab/>
      </w:r>
      <w:r w:rsidR="009937A5" w:rsidRPr="007D21F9">
        <w:rPr>
          <w:rFonts w:ascii="Times New Roman" w:hAnsi="Times New Roman" w:cs="Times New Roman"/>
        </w:rPr>
        <w:tab/>
      </w:r>
    </w:p>
    <w:p w14:paraId="535119D0" w14:textId="490151EE" w:rsidR="003C6089" w:rsidRPr="007D21F9" w:rsidRDefault="003C6089" w:rsidP="00BC44B7">
      <w:pPr>
        <w:pStyle w:val="ListParagraph"/>
        <w:ind w:left="1080"/>
        <w:rPr>
          <w:rFonts w:ascii="Times New Roman" w:hAnsi="Times New Roman" w:cs="Times New Roman"/>
        </w:rPr>
      </w:pPr>
    </w:p>
    <w:p w14:paraId="36758B4E" w14:textId="67F39858" w:rsidR="009937A5" w:rsidRPr="007D21F9" w:rsidRDefault="009937A5" w:rsidP="00BB2D1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lastRenderedPageBreak/>
        <w:t xml:space="preserve">Have you ever </w:t>
      </w:r>
      <w:r w:rsidR="00BC44B7" w:rsidRPr="007D21F9">
        <w:rPr>
          <w:rFonts w:ascii="Times New Roman" w:hAnsi="Times New Roman" w:cs="Times New Roman"/>
        </w:rPr>
        <w:t>been an i</w:t>
      </w:r>
      <w:r w:rsidRPr="007D21F9">
        <w:rPr>
          <w:rFonts w:ascii="Times New Roman" w:hAnsi="Times New Roman" w:cs="Times New Roman"/>
        </w:rPr>
        <w:t xml:space="preserve">npatient </w:t>
      </w:r>
      <w:r w:rsidR="00BC44B7" w:rsidRPr="007D21F9">
        <w:rPr>
          <w:rFonts w:ascii="Times New Roman" w:hAnsi="Times New Roman" w:cs="Times New Roman"/>
        </w:rPr>
        <w:t>(stayed overnight) in h</w:t>
      </w:r>
      <w:r w:rsidRPr="007D21F9">
        <w:rPr>
          <w:rFonts w:ascii="Times New Roman" w:hAnsi="Times New Roman" w:cs="Times New Roman"/>
        </w:rPr>
        <w:t>ospital because of your Immunological condition?</w:t>
      </w:r>
    </w:p>
    <w:p w14:paraId="0728440F" w14:textId="3CF65A00" w:rsidR="00BC44B7" w:rsidRPr="007D21F9" w:rsidRDefault="00BC44B7" w:rsidP="00BC44B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Yes</w:t>
      </w:r>
    </w:p>
    <w:p w14:paraId="51E784A5" w14:textId="44E05E2E" w:rsidR="00BC44B7" w:rsidRPr="007D21F9" w:rsidRDefault="00BC44B7" w:rsidP="00BC44B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No</w:t>
      </w:r>
    </w:p>
    <w:p w14:paraId="04ACDE8E" w14:textId="7A6D99FC" w:rsidR="00BC44B7" w:rsidRPr="007D21F9" w:rsidRDefault="00BC44B7" w:rsidP="00BC44B7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59B941E5" w14:textId="77777777" w:rsidR="003C6089" w:rsidRPr="007D21F9" w:rsidRDefault="003C6089" w:rsidP="00BC44B7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364E467A" w14:textId="77777777" w:rsidR="003C6089" w:rsidRPr="007D21F9" w:rsidRDefault="003C6089" w:rsidP="009937A5">
      <w:pPr>
        <w:rPr>
          <w:rFonts w:ascii="Times New Roman" w:hAnsi="Times New Roman" w:cs="Times New Roman"/>
          <w:b/>
        </w:rPr>
      </w:pPr>
    </w:p>
    <w:p w14:paraId="06CD09E5" w14:textId="7DE0DB69" w:rsidR="009937A5" w:rsidRPr="007D21F9" w:rsidRDefault="00BC44B7" w:rsidP="009937A5">
      <w:pPr>
        <w:rPr>
          <w:rFonts w:ascii="Times New Roman" w:hAnsi="Times New Roman" w:cs="Times New Roman"/>
          <w:b/>
        </w:rPr>
      </w:pPr>
      <w:r w:rsidRPr="007D21F9">
        <w:rPr>
          <w:rFonts w:ascii="Times New Roman" w:hAnsi="Times New Roman" w:cs="Times New Roman"/>
          <w:b/>
        </w:rPr>
        <w:t>YOUR EXPERIENCE OF MOVING FROM PAEDIATRIC TO ADULT IMMUNOLOGY SERVICES</w:t>
      </w:r>
    </w:p>
    <w:p w14:paraId="3C7BFD0F" w14:textId="47C1E416" w:rsidR="00BC44B7" w:rsidRPr="007D21F9" w:rsidRDefault="00BC44B7" w:rsidP="009937A5">
      <w:pPr>
        <w:rPr>
          <w:rFonts w:ascii="Times New Roman" w:hAnsi="Times New Roman" w:cs="Times New Roman"/>
          <w:b/>
        </w:rPr>
      </w:pPr>
    </w:p>
    <w:p w14:paraId="7457F0C3" w14:textId="6CBC61B2" w:rsidR="004E145A" w:rsidRPr="007D21F9" w:rsidRDefault="004E145A" w:rsidP="009937A5">
      <w:pPr>
        <w:rPr>
          <w:rFonts w:ascii="Times New Roman" w:hAnsi="Times New Roman" w:cs="Times New Roman"/>
          <w:b/>
        </w:rPr>
      </w:pPr>
    </w:p>
    <w:p w14:paraId="745BE5DC" w14:textId="650CAC03" w:rsidR="00BC44B7" w:rsidRPr="007D21F9" w:rsidRDefault="00BC44B7" w:rsidP="00BC44B7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Please indicate how strongly you agree or disagree with the following statements</w:t>
      </w:r>
      <w:r w:rsidR="002C0847" w:rsidRPr="007D21F9">
        <w:rPr>
          <w:rFonts w:ascii="Times New Roman" w:hAnsi="Times New Roman" w:cs="Times New Roman"/>
        </w:rPr>
        <w:t>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547"/>
        <w:gridCol w:w="1134"/>
        <w:gridCol w:w="1276"/>
        <w:gridCol w:w="1176"/>
        <w:gridCol w:w="1257"/>
        <w:gridCol w:w="1175"/>
        <w:gridCol w:w="1211"/>
      </w:tblGrid>
      <w:tr w:rsidR="002C0847" w:rsidRPr="007D21F9" w14:paraId="1AEC9867" w14:textId="77777777" w:rsidTr="00A74179">
        <w:tc>
          <w:tcPr>
            <w:tcW w:w="2547" w:type="dxa"/>
          </w:tcPr>
          <w:p w14:paraId="4D33B78C" w14:textId="77777777" w:rsidR="002C0847" w:rsidRPr="007D21F9" w:rsidRDefault="002C0847" w:rsidP="00BC44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155252" w14:textId="353387E0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276" w:type="dxa"/>
          </w:tcPr>
          <w:p w14:paraId="5103F32C" w14:textId="5C4A7191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176" w:type="dxa"/>
          </w:tcPr>
          <w:p w14:paraId="1F94C198" w14:textId="74B38821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Neither agree or disagree</w:t>
            </w:r>
          </w:p>
        </w:tc>
        <w:tc>
          <w:tcPr>
            <w:tcW w:w="1257" w:type="dxa"/>
          </w:tcPr>
          <w:p w14:paraId="28D39932" w14:textId="7E117A5E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Somewhat disagree</w:t>
            </w:r>
          </w:p>
        </w:tc>
        <w:tc>
          <w:tcPr>
            <w:tcW w:w="1175" w:type="dxa"/>
          </w:tcPr>
          <w:p w14:paraId="58A8D6C0" w14:textId="3FFDAC42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211" w:type="dxa"/>
            <w:shd w:val="clear" w:color="auto" w:fill="D0CECE" w:themeFill="background2" w:themeFillShade="E6"/>
          </w:tcPr>
          <w:p w14:paraId="60435771" w14:textId="625C1B92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2C0847" w:rsidRPr="007D21F9" w14:paraId="530063A0" w14:textId="77777777" w:rsidTr="00A74179">
        <w:tc>
          <w:tcPr>
            <w:tcW w:w="2547" w:type="dxa"/>
          </w:tcPr>
          <w:p w14:paraId="36637A23" w14:textId="74DC22C5" w:rsidR="002C0847" w:rsidRPr="007D21F9" w:rsidRDefault="002C0847" w:rsidP="002C0847">
            <w:pPr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(</w:t>
            </w:r>
            <w:proofErr w:type="spellStart"/>
            <w:r w:rsidRPr="007D21F9">
              <w:rPr>
                <w:rFonts w:ascii="Times New Roman" w:hAnsi="Times New Roman" w:cs="Times New Roman"/>
              </w:rPr>
              <w:t>i</w:t>
            </w:r>
            <w:proofErr w:type="spellEnd"/>
            <w:r w:rsidRPr="007D21F9">
              <w:rPr>
                <w:rFonts w:ascii="Times New Roman" w:hAnsi="Times New Roman" w:cs="Times New Roman"/>
              </w:rPr>
              <w:t>) I was anxious about attending an Adult Hospital</w:t>
            </w:r>
          </w:p>
          <w:p w14:paraId="019F56ED" w14:textId="56026EDA" w:rsidR="002C0847" w:rsidRPr="007D21F9" w:rsidRDefault="002C0847" w:rsidP="002C08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8D67BB7" w14:textId="401BD87B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276" w:type="dxa"/>
            <w:vAlign w:val="center"/>
          </w:tcPr>
          <w:p w14:paraId="37550F79" w14:textId="79D6CB8C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176" w:type="dxa"/>
            <w:vAlign w:val="center"/>
          </w:tcPr>
          <w:p w14:paraId="553F5ACA" w14:textId="17E5E584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257" w:type="dxa"/>
            <w:vAlign w:val="center"/>
          </w:tcPr>
          <w:p w14:paraId="7A8ADC4F" w14:textId="3BB0A484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175" w:type="dxa"/>
            <w:vAlign w:val="center"/>
          </w:tcPr>
          <w:p w14:paraId="3C32B63D" w14:textId="7719AFFC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211" w:type="dxa"/>
            <w:shd w:val="clear" w:color="auto" w:fill="D0CECE" w:themeFill="background2" w:themeFillShade="E6"/>
            <w:vAlign w:val="center"/>
          </w:tcPr>
          <w:p w14:paraId="00861F9A" w14:textId="249586B2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</w:tr>
      <w:tr w:rsidR="002C0847" w:rsidRPr="007D21F9" w14:paraId="3CE81216" w14:textId="77777777" w:rsidTr="00A74179">
        <w:tc>
          <w:tcPr>
            <w:tcW w:w="2547" w:type="dxa"/>
          </w:tcPr>
          <w:p w14:paraId="50FADCD5" w14:textId="6E31171C" w:rsidR="002C0847" w:rsidRPr="007D21F9" w:rsidRDefault="002C0847" w:rsidP="002C0847">
            <w:pPr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(ii) I was anxious about coming into an Adult Dayward for infusions</w:t>
            </w:r>
          </w:p>
        </w:tc>
        <w:tc>
          <w:tcPr>
            <w:tcW w:w="1134" w:type="dxa"/>
            <w:vAlign w:val="center"/>
          </w:tcPr>
          <w:p w14:paraId="42F6C885" w14:textId="074CBDFB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276" w:type="dxa"/>
            <w:vAlign w:val="center"/>
          </w:tcPr>
          <w:p w14:paraId="10777ACC" w14:textId="404BB651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176" w:type="dxa"/>
            <w:vAlign w:val="center"/>
          </w:tcPr>
          <w:p w14:paraId="52AEADD7" w14:textId="69A2BBDD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257" w:type="dxa"/>
            <w:vAlign w:val="center"/>
          </w:tcPr>
          <w:p w14:paraId="124FE0C2" w14:textId="02A435A5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175" w:type="dxa"/>
            <w:vAlign w:val="center"/>
          </w:tcPr>
          <w:p w14:paraId="1D6E292D" w14:textId="2F814C90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211" w:type="dxa"/>
            <w:shd w:val="clear" w:color="auto" w:fill="D0CECE" w:themeFill="background2" w:themeFillShade="E6"/>
            <w:vAlign w:val="center"/>
          </w:tcPr>
          <w:p w14:paraId="262E6DC1" w14:textId="175D1FAD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</w:tr>
      <w:tr w:rsidR="002C0847" w:rsidRPr="007D21F9" w14:paraId="07582C57" w14:textId="77777777" w:rsidTr="00A74179">
        <w:tc>
          <w:tcPr>
            <w:tcW w:w="2547" w:type="dxa"/>
          </w:tcPr>
          <w:p w14:paraId="2E0AA3C5" w14:textId="73F28F8F" w:rsidR="002C0847" w:rsidRPr="007D21F9" w:rsidRDefault="002C0847" w:rsidP="002C0847">
            <w:pPr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(iii) The change from Paediatric to Adult clinic</w:t>
            </w:r>
            <w:r w:rsidR="003C6089" w:rsidRPr="007D21F9">
              <w:rPr>
                <w:rFonts w:ascii="Times New Roman" w:hAnsi="Times New Roman" w:cs="Times New Roman"/>
              </w:rPr>
              <w:t>s</w:t>
            </w:r>
            <w:r w:rsidRPr="007D21F9">
              <w:rPr>
                <w:rFonts w:ascii="Times New Roman" w:hAnsi="Times New Roman" w:cs="Times New Roman"/>
              </w:rPr>
              <w:t xml:space="preserve"> was stressful</w:t>
            </w:r>
          </w:p>
        </w:tc>
        <w:tc>
          <w:tcPr>
            <w:tcW w:w="1134" w:type="dxa"/>
            <w:vAlign w:val="center"/>
          </w:tcPr>
          <w:p w14:paraId="693984DF" w14:textId="2620EAC0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276" w:type="dxa"/>
            <w:vAlign w:val="center"/>
          </w:tcPr>
          <w:p w14:paraId="5EAB43B7" w14:textId="339E1007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176" w:type="dxa"/>
            <w:vAlign w:val="center"/>
          </w:tcPr>
          <w:p w14:paraId="6B51A21D" w14:textId="230DEEFE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257" w:type="dxa"/>
            <w:vAlign w:val="center"/>
          </w:tcPr>
          <w:p w14:paraId="35C51C2F" w14:textId="70AABEAD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175" w:type="dxa"/>
            <w:vAlign w:val="center"/>
          </w:tcPr>
          <w:p w14:paraId="65D71568" w14:textId="0E62F2A1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211" w:type="dxa"/>
            <w:shd w:val="clear" w:color="auto" w:fill="D0CECE" w:themeFill="background2" w:themeFillShade="E6"/>
            <w:vAlign w:val="center"/>
          </w:tcPr>
          <w:p w14:paraId="075D2AED" w14:textId="6A94EE7C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</w:tr>
      <w:tr w:rsidR="002C0847" w:rsidRPr="007D21F9" w14:paraId="32824FD7" w14:textId="77777777" w:rsidTr="00A74179">
        <w:tc>
          <w:tcPr>
            <w:tcW w:w="2547" w:type="dxa"/>
          </w:tcPr>
          <w:p w14:paraId="5CA9BDE0" w14:textId="3B7A479A" w:rsidR="002C0847" w:rsidRPr="007D21F9" w:rsidRDefault="002C0847" w:rsidP="002C0847">
            <w:pPr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(iv) The change from Paediatric to Adult clinic</w:t>
            </w:r>
            <w:r w:rsidR="003C6089" w:rsidRPr="007D21F9">
              <w:rPr>
                <w:rFonts w:ascii="Times New Roman" w:hAnsi="Times New Roman" w:cs="Times New Roman"/>
              </w:rPr>
              <w:t>s</w:t>
            </w:r>
            <w:r w:rsidRPr="007D21F9">
              <w:rPr>
                <w:rFonts w:ascii="Times New Roman" w:hAnsi="Times New Roman" w:cs="Times New Roman"/>
              </w:rPr>
              <w:t xml:space="preserve"> went well</w:t>
            </w:r>
          </w:p>
        </w:tc>
        <w:tc>
          <w:tcPr>
            <w:tcW w:w="1134" w:type="dxa"/>
            <w:vAlign w:val="center"/>
          </w:tcPr>
          <w:p w14:paraId="76E62405" w14:textId="57DA93CD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276" w:type="dxa"/>
            <w:vAlign w:val="center"/>
          </w:tcPr>
          <w:p w14:paraId="7600D85D" w14:textId="51D9A4C6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176" w:type="dxa"/>
            <w:vAlign w:val="center"/>
          </w:tcPr>
          <w:p w14:paraId="19794E11" w14:textId="68965AB7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257" w:type="dxa"/>
            <w:vAlign w:val="center"/>
          </w:tcPr>
          <w:p w14:paraId="5DB49367" w14:textId="6161D47B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175" w:type="dxa"/>
            <w:vAlign w:val="center"/>
          </w:tcPr>
          <w:p w14:paraId="7387BD37" w14:textId="0502B474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211" w:type="dxa"/>
            <w:shd w:val="clear" w:color="auto" w:fill="D0CECE" w:themeFill="background2" w:themeFillShade="E6"/>
            <w:vAlign w:val="center"/>
          </w:tcPr>
          <w:p w14:paraId="3972EF47" w14:textId="6E8E058D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</w:tr>
      <w:tr w:rsidR="002C0847" w:rsidRPr="007D21F9" w14:paraId="3B8CB466" w14:textId="77777777" w:rsidTr="00A74179">
        <w:tc>
          <w:tcPr>
            <w:tcW w:w="2547" w:type="dxa"/>
          </w:tcPr>
          <w:p w14:paraId="492FD541" w14:textId="43E604D1" w:rsidR="002C0847" w:rsidRPr="007D21F9" w:rsidRDefault="002C0847" w:rsidP="002C0847">
            <w:pPr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(v) I felt ready to transition to the Adult clinic</w:t>
            </w:r>
          </w:p>
          <w:p w14:paraId="4C3DB74F" w14:textId="21515B7F" w:rsidR="002C0847" w:rsidRPr="007D21F9" w:rsidRDefault="002C0847" w:rsidP="002C08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6AE211F" w14:textId="77650752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276" w:type="dxa"/>
            <w:vAlign w:val="center"/>
          </w:tcPr>
          <w:p w14:paraId="113990C9" w14:textId="25931DAB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176" w:type="dxa"/>
            <w:vAlign w:val="center"/>
          </w:tcPr>
          <w:p w14:paraId="68741F7F" w14:textId="6B231384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257" w:type="dxa"/>
            <w:vAlign w:val="center"/>
          </w:tcPr>
          <w:p w14:paraId="49E938FB" w14:textId="0121572B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175" w:type="dxa"/>
            <w:vAlign w:val="center"/>
          </w:tcPr>
          <w:p w14:paraId="133BD9F7" w14:textId="53D16ED3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211" w:type="dxa"/>
            <w:shd w:val="clear" w:color="auto" w:fill="D0CECE" w:themeFill="background2" w:themeFillShade="E6"/>
            <w:vAlign w:val="center"/>
          </w:tcPr>
          <w:p w14:paraId="7A2597F7" w14:textId="5977F1C0" w:rsidR="002C0847" w:rsidRPr="007D21F9" w:rsidRDefault="002C0847" w:rsidP="002C0847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</w:tr>
    </w:tbl>
    <w:p w14:paraId="0B21A252" w14:textId="4DA71781" w:rsidR="00BC44B7" w:rsidRPr="007D21F9" w:rsidRDefault="00BC44B7" w:rsidP="00BC44B7">
      <w:pPr>
        <w:rPr>
          <w:rFonts w:ascii="Times New Roman" w:hAnsi="Times New Roman" w:cs="Times New Roman"/>
        </w:rPr>
      </w:pPr>
    </w:p>
    <w:p w14:paraId="1E3D9D09" w14:textId="3CBE2EB2" w:rsidR="00BC44B7" w:rsidRPr="007D21F9" w:rsidRDefault="00BC44B7" w:rsidP="00BC44B7">
      <w:pPr>
        <w:rPr>
          <w:rFonts w:ascii="Times New Roman" w:hAnsi="Times New Roman" w:cs="Times New Roman"/>
        </w:rPr>
      </w:pPr>
    </w:p>
    <w:p w14:paraId="671246FE" w14:textId="433A606E" w:rsidR="00BC44B7" w:rsidRPr="007D21F9" w:rsidRDefault="00BC44B7" w:rsidP="00BC44B7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370056C8" w14:textId="77777777" w:rsidR="002C0847" w:rsidRPr="007D21F9" w:rsidRDefault="002C0847" w:rsidP="00BC44B7">
      <w:pPr>
        <w:rPr>
          <w:rFonts w:ascii="Times New Roman" w:hAnsi="Times New Roman" w:cs="Times New Roman"/>
        </w:rPr>
      </w:pPr>
    </w:p>
    <w:p w14:paraId="1C4828AC" w14:textId="174D18BE" w:rsidR="009937A5" w:rsidRPr="007D21F9" w:rsidRDefault="009937A5" w:rsidP="009937A5">
      <w:pPr>
        <w:rPr>
          <w:rFonts w:ascii="Times New Roman" w:hAnsi="Times New Roman" w:cs="Times New Roman"/>
        </w:rPr>
      </w:pPr>
    </w:p>
    <w:p w14:paraId="682EB3C4" w14:textId="77777777" w:rsidR="007D21F9" w:rsidRDefault="007D21F9" w:rsidP="009937A5">
      <w:pPr>
        <w:rPr>
          <w:rFonts w:ascii="Times New Roman" w:hAnsi="Times New Roman" w:cs="Times New Roman"/>
          <w:b/>
        </w:rPr>
      </w:pPr>
    </w:p>
    <w:p w14:paraId="12FA28AB" w14:textId="77777777" w:rsidR="007D21F9" w:rsidRDefault="007D21F9" w:rsidP="009937A5">
      <w:pPr>
        <w:rPr>
          <w:rFonts w:ascii="Times New Roman" w:hAnsi="Times New Roman" w:cs="Times New Roman"/>
          <w:b/>
        </w:rPr>
      </w:pPr>
    </w:p>
    <w:p w14:paraId="195B6B57" w14:textId="77777777" w:rsidR="007D21F9" w:rsidRDefault="007D21F9" w:rsidP="009937A5">
      <w:pPr>
        <w:rPr>
          <w:rFonts w:ascii="Times New Roman" w:hAnsi="Times New Roman" w:cs="Times New Roman"/>
          <w:b/>
        </w:rPr>
      </w:pPr>
    </w:p>
    <w:p w14:paraId="0126A457" w14:textId="77777777" w:rsidR="007D21F9" w:rsidRDefault="007D21F9" w:rsidP="009937A5">
      <w:pPr>
        <w:rPr>
          <w:rFonts w:ascii="Times New Roman" w:hAnsi="Times New Roman" w:cs="Times New Roman"/>
          <w:b/>
        </w:rPr>
      </w:pPr>
    </w:p>
    <w:p w14:paraId="0F022E65" w14:textId="77777777" w:rsidR="007D21F9" w:rsidRDefault="007D21F9" w:rsidP="009937A5">
      <w:pPr>
        <w:rPr>
          <w:rFonts w:ascii="Times New Roman" w:hAnsi="Times New Roman" w:cs="Times New Roman"/>
          <w:b/>
        </w:rPr>
      </w:pPr>
    </w:p>
    <w:p w14:paraId="4AB49568" w14:textId="77777777" w:rsidR="007D21F9" w:rsidRDefault="007D21F9" w:rsidP="009937A5">
      <w:pPr>
        <w:rPr>
          <w:rFonts w:ascii="Times New Roman" w:hAnsi="Times New Roman" w:cs="Times New Roman"/>
          <w:b/>
        </w:rPr>
      </w:pPr>
    </w:p>
    <w:p w14:paraId="53CAFDC4" w14:textId="77777777" w:rsidR="007D21F9" w:rsidRDefault="007D21F9" w:rsidP="009937A5">
      <w:pPr>
        <w:rPr>
          <w:rFonts w:ascii="Times New Roman" w:hAnsi="Times New Roman" w:cs="Times New Roman"/>
          <w:b/>
        </w:rPr>
      </w:pPr>
    </w:p>
    <w:p w14:paraId="29EA9BD0" w14:textId="77777777" w:rsidR="007D21F9" w:rsidRDefault="007D21F9" w:rsidP="009937A5">
      <w:pPr>
        <w:rPr>
          <w:rFonts w:ascii="Times New Roman" w:hAnsi="Times New Roman" w:cs="Times New Roman"/>
          <w:b/>
        </w:rPr>
      </w:pPr>
    </w:p>
    <w:p w14:paraId="44867015" w14:textId="77777777" w:rsidR="007D21F9" w:rsidRDefault="007D21F9" w:rsidP="009937A5">
      <w:pPr>
        <w:rPr>
          <w:rFonts w:ascii="Times New Roman" w:hAnsi="Times New Roman" w:cs="Times New Roman"/>
          <w:b/>
        </w:rPr>
      </w:pPr>
    </w:p>
    <w:p w14:paraId="6EB5B860" w14:textId="77777777" w:rsidR="007D21F9" w:rsidRDefault="007D21F9" w:rsidP="009937A5">
      <w:pPr>
        <w:rPr>
          <w:rFonts w:ascii="Times New Roman" w:hAnsi="Times New Roman" w:cs="Times New Roman"/>
          <w:b/>
        </w:rPr>
      </w:pPr>
    </w:p>
    <w:p w14:paraId="5EFE6542" w14:textId="77777777" w:rsidR="007D21F9" w:rsidRDefault="007D21F9" w:rsidP="009937A5">
      <w:pPr>
        <w:rPr>
          <w:rFonts w:ascii="Times New Roman" w:hAnsi="Times New Roman" w:cs="Times New Roman"/>
          <w:b/>
        </w:rPr>
      </w:pPr>
    </w:p>
    <w:p w14:paraId="1469327D" w14:textId="77777777" w:rsidR="007D21F9" w:rsidRDefault="007D21F9" w:rsidP="009937A5">
      <w:pPr>
        <w:rPr>
          <w:rFonts w:ascii="Times New Roman" w:hAnsi="Times New Roman" w:cs="Times New Roman"/>
          <w:b/>
        </w:rPr>
      </w:pPr>
    </w:p>
    <w:p w14:paraId="03BAE4BA" w14:textId="607F72EF" w:rsidR="009937A5" w:rsidRPr="007D21F9" w:rsidRDefault="009937A5" w:rsidP="009937A5">
      <w:pPr>
        <w:rPr>
          <w:rFonts w:ascii="Times New Roman" w:hAnsi="Times New Roman" w:cs="Times New Roman"/>
          <w:b/>
        </w:rPr>
      </w:pPr>
      <w:r w:rsidRPr="007D21F9">
        <w:rPr>
          <w:rFonts w:ascii="Times New Roman" w:hAnsi="Times New Roman" w:cs="Times New Roman"/>
          <w:b/>
        </w:rPr>
        <w:lastRenderedPageBreak/>
        <w:t>SELF-MANAGEMENT</w:t>
      </w:r>
      <w:r w:rsidR="00984941" w:rsidRPr="007D21F9">
        <w:rPr>
          <w:rFonts w:ascii="Times New Roman" w:hAnsi="Times New Roman" w:cs="Times New Roman"/>
          <w:b/>
        </w:rPr>
        <w:t xml:space="preserve"> and MEDICATIONS</w:t>
      </w:r>
    </w:p>
    <w:p w14:paraId="6FE5CEAA" w14:textId="77777777" w:rsidR="00984941" w:rsidRPr="007D21F9" w:rsidRDefault="002C0847" w:rsidP="009937A5">
      <w:p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Please answer True or False to the following statements.</w:t>
      </w:r>
      <w:r w:rsidRPr="007D21F9">
        <w:rPr>
          <w:rFonts w:ascii="Times New Roman" w:hAnsi="Times New Roman" w:cs="Times New Roman"/>
        </w:rPr>
        <w:tab/>
      </w:r>
    </w:p>
    <w:p w14:paraId="63AF2D3C" w14:textId="77777777" w:rsidR="00984941" w:rsidRPr="007D21F9" w:rsidRDefault="00984941" w:rsidP="009937A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25"/>
        <w:gridCol w:w="912"/>
        <w:gridCol w:w="970"/>
        <w:gridCol w:w="1203"/>
      </w:tblGrid>
      <w:tr w:rsidR="00984941" w:rsidRPr="007D21F9" w14:paraId="66155FA1" w14:textId="146D130A" w:rsidTr="00A74179">
        <w:tc>
          <w:tcPr>
            <w:tcW w:w="6007" w:type="dxa"/>
          </w:tcPr>
          <w:p w14:paraId="0312FE68" w14:textId="77777777" w:rsidR="00984941" w:rsidRPr="007D21F9" w:rsidRDefault="00984941" w:rsidP="00993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14:paraId="0AB69AF3" w14:textId="688A312B" w:rsidR="00984941" w:rsidRPr="007D21F9" w:rsidRDefault="00984941" w:rsidP="00A74179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992" w:type="dxa"/>
          </w:tcPr>
          <w:p w14:paraId="1A63147B" w14:textId="0A7BFBB4" w:rsidR="00984941" w:rsidRPr="007D21F9" w:rsidRDefault="00984941" w:rsidP="00A74179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37801098" w14:textId="7E61E2E6" w:rsidR="00984941" w:rsidRPr="007D21F9" w:rsidRDefault="00984941" w:rsidP="00A74179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984941" w:rsidRPr="007D21F9" w14:paraId="3D503E3A" w14:textId="47096645" w:rsidTr="00A74179">
        <w:tc>
          <w:tcPr>
            <w:tcW w:w="6007" w:type="dxa"/>
          </w:tcPr>
          <w:p w14:paraId="32A2EF9A" w14:textId="77777777" w:rsidR="00984941" w:rsidRPr="007D21F9" w:rsidRDefault="00984941" w:rsidP="0098494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I make my own clinic appointments</w:t>
            </w:r>
          </w:p>
          <w:p w14:paraId="4839E053" w14:textId="1C5431E9" w:rsidR="00984941" w:rsidRPr="007D21F9" w:rsidRDefault="00984941" w:rsidP="00984941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If true, from what age? _______________</w:t>
            </w:r>
          </w:p>
          <w:p w14:paraId="5D0293D8" w14:textId="5BB4F578" w:rsidR="00984941" w:rsidRPr="007D21F9" w:rsidRDefault="00984941" w:rsidP="00984941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14:paraId="46EE9A4A" w14:textId="36DD1274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992" w:type="dxa"/>
          </w:tcPr>
          <w:p w14:paraId="4AA1D409" w14:textId="6D0A06DD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4EA530BE" w14:textId="1A24D9A4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</w:tr>
      <w:tr w:rsidR="00984941" w:rsidRPr="007D21F9" w14:paraId="7C2D7C9C" w14:textId="324BD466" w:rsidTr="00A74179">
        <w:tc>
          <w:tcPr>
            <w:tcW w:w="6007" w:type="dxa"/>
          </w:tcPr>
          <w:p w14:paraId="5909C442" w14:textId="77777777" w:rsidR="00984941" w:rsidRPr="007D21F9" w:rsidRDefault="00984941" w:rsidP="0098494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I have attended the Immunology Doctor on my own (for a part of, or for the entire clinic appointment)</w:t>
            </w:r>
          </w:p>
          <w:p w14:paraId="4A70128F" w14:textId="4D2CC596" w:rsidR="00984941" w:rsidRPr="007D21F9" w:rsidRDefault="00984941" w:rsidP="00984941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If true, from what age? _______________</w:t>
            </w:r>
          </w:p>
        </w:tc>
        <w:tc>
          <w:tcPr>
            <w:tcW w:w="934" w:type="dxa"/>
          </w:tcPr>
          <w:p w14:paraId="4884C979" w14:textId="5A19C262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992" w:type="dxa"/>
          </w:tcPr>
          <w:p w14:paraId="2931F269" w14:textId="34B64658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22200BB2" w14:textId="12BE30BD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</w:tr>
      <w:tr w:rsidR="00984941" w:rsidRPr="007D21F9" w14:paraId="317B9DAA" w14:textId="426D7FCF" w:rsidTr="00A74179">
        <w:tc>
          <w:tcPr>
            <w:tcW w:w="6007" w:type="dxa"/>
          </w:tcPr>
          <w:p w14:paraId="4190FD0E" w14:textId="77777777" w:rsidR="00984941" w:rsidRPr="007D21F9" w:rsidRDefault="00984941" w:rsidP="0098494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I arrange my own transport to the hospital for my clinic appointments.</w:t>
            </w:r>
          </w:p>
          <w:p w14:paraId="78125E09" w14:textId="4A7D824E" w:rsidR="00984941" w:rsidRPr="007D21F9" w:rsidRDefault="00984941" w:rsidP="00984941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If true, from what age? _______________</w:t>
            </w:r>
          </w:p>
        </w:tc>
        <w:tc>
          <w:tcPr>
            <w:tcW w:w="934" w:type="dxa"/>
          </w:tcPr>
          <w:p w14:paraId="73AE78BA" w14:textId="29430611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992" w:type="dxa"/>
          </w:tcPr>
          <w:p w14:paraId="075A6259" w14:textId="4FB573C3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7DCD015C" w14:textId="25607311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</w:tr>
      <w:tr w:rsidR="00984941" w:rsidRPr="007D21F9" w14:paraId="6F0B374E" w14:textId="3CBA2C78" w:rsidTr="00A74179">
        <w:tc>
          <w:tcPr>
            <w:tcW w:w="6007" w:type="dxa"/>
          </w:tcPr>
          <w:p w14:paraId="42AD7698" w14:textId="77777777" w:rsidR="00984941" w:rsidRPr="007D21F9" w:rsidRDefault="00984941" w:rsidP="0098494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I am responsible for my medications.</w:t>
            </w:r>
          </w:p>
          <w:p w14:paraId="3524F4E6" w14:textId="77777777" w:rsidR="00984941" w:rsidRPr="007D21F9" w:rsidRDefault="00984941" w:rsidP="00984941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E5C5879" w14:textId="13AB7E9C" w:rsidR="00984941" w:rsidRPr="007D21F9" w:rsidRDefault="00984941" w:rsidP="00984941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14:paraId="67BB125D" w14:textId="0B4C7333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992" w:type="dxa"/>
          </w:tcPr>
          <w:p w14:paraId="0EBC7618" w14:textId="7F26D8DA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4D48CFC9" w14:textId="002B13B1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</w:tr>
      <w:tr w:rsidR="00984941" w:rsidRPr="007D21F9" w14:paraId="4BE582FC" w14:textId="7D5823D6" w:rsidTr="00A74179">
        <w:tc>
          <w:tcPr>
            <w:tcW w:w="6007" w:type="dxa"/>
          </w:tcPr>
          <w:p w14:paraId="0D5D8DAE" w14:textId="77777777" w:rsidR="00984941" w:rsidRPr="007D21F9" w:rsidRDefault="00984941" w:rsidP="0098494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I link in with the pharmacy for my prescription.</w:t>
            </w:r>
          </w:p>
          <w:p w14:paraId="7D085773" w14:textId="77777777" w:rsidR="00984941" w:rsidRPr="007D21F9" w:rsidRDefault="00984941" w:rsidP="00984941">
            <w:pPr>
              <w:rPr>
                <w:rFonts w:ascii="Times New Roman" w:hAnsi="Times New Roman" w:cs="Times New Roman"/>
              </w:rPr>
            </w:pPr>
          </w:p>
          <w:p w14:paraId="1C559B35" w14:textId="4B50FD0A" w:rsidR="00984941" w:rsidRPr="007D21F9" w:rsidRDefault="00984941" w:rsidP="00984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14:paraId="1B2FFB13" w14:textId="0EEC27C6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992" w:type="dxa"/>
          </w:tcPr>
          <w:p w14:paraId="1ABFD1EF" w14:textId="105A1B4F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3963D66F" w14:textId="0F9F2FD7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</w:tr>
      <w:tr w:rsidR="00984941" w:rsidRPr="007D21F9" w14:paraId="0BA254A6" w14:textId="46262662" w:rsidTr="00A74179">
        <w:tc>
          <w:tcPr>
            <w:tcW w:w="6007" w:type="dxa"/>
          </w:tcPr>
          <w:p w14:paraId="2CAEE46A" w14:textId="77777777" w:rsidR="00984941" w:rsidRPr="007D21F9" w:rsidRDefault="00984941" w:rsidP="0098494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It is myself who requests a repeat prescription from my Immunology team or GP when my prescription is finished.</w:t>
            </w:r>
          </w:p>
          <w:p w14:paraId="3EDECA20" w14:textId="440FC96B" w:rsidR="00984941" w:rsidRPr="007D21F9" w:rsidRDefault="00984941" w:rsidP="00984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14:paraId="03FCF988" w14:textId="14BE8BE8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992" w:type="dxa"/>
          </w:tcPr>
          <w:p w14:paraId="1AFD89F6" w14:textId="6BD65FC4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409B5112" w14:textId="68FB09F8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</w:tr>
      <w:tr w:rsidR="00984941" w:rsidRPr="007D21F9" w14:paraId="6D5BB602" w14:textId="218206B8" w:rsidTr="00A74179">
        <w:tc>
          <w:tcPr>
            <w:tcW w:w="6007" w:type="dxa"/>
          </w:tcPr>
          <w:p w14:paraId="1818A0CC" w14:textId="290CD54D" w:rsidR="00984941" w:rsidRPr="007D21F9" w:rsidRDefault="00984941" w:rsidP="0098494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I have forgotten to take my medications or my infusion on at least one occasion.</w:t>
            </w:r>
          </w:p>
          <w:p w14:paraId="296200A6" w14:textId="77777777" w:rsidR="00984941" w:rsidRPr="007D21F9" w:rsidRDefault="003C6089" w:rsidP="003C6089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 xml:space="preserve">If True, what is the longest period of time you have forgotten to take your medication/infusion? </w:t>
            </w:r>
            <w:proofErr w:type="spellStart"/>
            <w:r w:rsidRPr="007D21F9">
              <w:rPr>
                <w:rFonts w:ascii="Times New Roman" w:hAnsi="Times New Roman" w:cs="Times New Roman"/>
              </w:rPr>
              <w:t>ie</w:t>
            </w:r>
            <w:proofErr w:type="spellEnd"/>
            <w:r w:rsidRPr="007D21F9">
              <w:rPr>
                <w:rFonts w:ascii="Times New Roman" w:hAnsi="Times New Roman" w:cs="Times New Roman"/>
              </w:rPr>
              <w:t xml:space="preserve">. a day, a week, a month  </w:t>
            </w:r>
          </w:p>
          <w:p w14:paraId="6D961335" w14:textId="3808C230" w:rsidR="003C6089" w:rsidRPr="007D21F9" w:rsidRDefault="003C6089" w:rsidP="003C6089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t>____________________________</w:t>
            </w:r>
          </w:p>
        </w:tc>
        <w:tc>
          <w:tcPr>
            <w:tcW w:w="934" w:type="dxa"/>
          </w:tcPr>
          <w:p w14:paraId="316BCD38" w14:textId="16BE5197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992" w:type="dxa"/>
          </w:tcPr>
          <w:p w14:paraId="0FACA5A7" w14:textId="1E4CC4C8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144878E5" w14:textId="0225E59B" w:rsidR="00984941" w:rsidRPr="007D21F9" w:rsidRDefault="00984941" w:rsidP="00984941">
            <w:pPr>
              <w:jc w:val="center"/>
              <w:rPr>
                <w:rFonts w:ascii="Times New Roman" w:hAnsi="Times New Roman" w:cs="Times New Roman"/>
              </w:rPr>
            </w:pPr>
            <w:r w:rsidRPr="007D21F9">
              <w:rPr>
                <w:rFonts w:ascii="Times New Roman" w:hAnsi="Times New Roman" w:cs="Times New Roman"/>
              </w:rPr>
              <w:sym w:font="Symbol" w:char="F0F0"/>
            </w:r>
          </w:p>
        </w:tc>
      </w:tr>
    </w:tbl>
    <w:p w14:paraId="356FCCB1" w14:textId="4AFDACAF" w:rsidR="009937A5" w:rsidRPr="007D21F9" w:rsidRDefault="002C0847" w:rsidP="009937A5">
      <w:p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ab/>
      </w:r>
    </w:p>
    <w:p w14:paraId="7E3A1E25" w14:textId="16A35CBE" w:rsidR="00984941" w:rsidRPr="007D21F9" w:rsidRDefault="00984941" w:rsidP="009937A5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3CAFE6AF" w14:textId="77777777" w:rsidR="00984941" w:rsidRPr="007D21F9" w:rsidRDefault="00984941" w:rsidP="009937A5">
      <w:pPr>
        <w:rPr>
          <w:rFonts w:ascii="Times New Roman" w:hAnsi="Times New Roman" w:cs="Times New Roman"/>
        </w:rPr>
      </w:pPr>
    </w:p>
    <w:p w14:paraId="021A8BE3" w14:textId="5648666A" w:rsidR="009937A5" w:rsidRPr="007D21F9" w:rsidRDefault="009937A5" w:rsidP="009937A5">
      <w:pPr>
        <w:rPr>
          <w:rFonts w:ascii="Times New Roman" w:hAnsi="Times New Roman" w:cs="Times New Roman"/>
        </w:rPr>
      </w:pPr>
    </w:p>
    <w:p w14:paraId="79DFB31D" w14:textId="0C40633E" w:rsidR="009937A5" w:rsidRPr="007D21F9" w:rsidRDefault="009937A5" w:rsidP="009937A5">
      <w:pPr>
        <w:rPr>
          <w:rFonts w:ascii="Times New Roman" w:hAnsi="Times New Roman" w:cs="Times New Roman"/>
          <w:b/>
        </w:rPr>
      </w:pPr>
      <w:r w:rsidRPr="007D21F9">
        <w:rPr>
          <w:rFonts w:ascii="Times New Roman" w:hAnsi="Times New Roman" w:cs="Times New Roman"/>
          <w:b/>
        </w:rPr>
        <w:t>SUPPORTS</w:t>
      </w:r>
    </w:p>
    <w:p w14:paraId="1D2C0BA1" w14:textId="241D14D0" w:rsidR="009937A5" w:rsidRPr="007D21F9" w:rsidRDefault="009937A5" w:rsidP="00984941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I have learnt about my condition and my treatment from </w:t>
      </w:r>
      <w:r w:rsidRPr="007D21F9">
        <w:rPr>
          <w:rFonts w:ascii="Times New Roman" w:hAnsi="Times New Roman" w:cs="Times New Roman"/>
          <w:i/>
        </w:rPr>
        <w:t>(select all that apply)</w:t>
      </w:r>
    </w:p>
    <w:p w14:paraId="0AB42690" w14:textId="3131A7FF" w:rsidR="009937A5" w:rsidRPr="007D21F9" w:rsidRDefault="00A74179" w:rsidP="00A7417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My parents or family</w:t>
      </w:r>
      <w:r w:rsidRPr="007D21F9">
        <w:rPr>
          <w:rFonts w:ascii="Times New Roman" w:hAnsi="Times New Roman" w:cs="Times New Roman"/>
        </w:rPr>
        <w:tab/>
      </w:r>
    </w:p>
    <w:p w14:paraId="17EB50A5" w14:textId="49B01972" w:rsidR="009937A5" w:rsidRPr="007D21F9" w:rsidRDefault="00A74179" w:rsidP="00A7417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My Immunology </w:t>
      </w:r>
      <w:proofErr w:type="gramStart"/>
      <w:r w:rsidRPr="007D21F9">
        <w:rPr>
          <w:rFonts w:ascii="Times New Roman" w:hAnsi="Times New Roman" w:cs="Times New Roman"/>
        </w:rPr>
        <w:t>doctor</w:t>
      </w:r>
      <w:proofErr w:type="gramEnd"/>
    </w:p>
    <w:p w14:paraId="123A60EB" w14:textId="54F87464" w:rsidR="009937A5" w:rsidRPr="007D21F9" w:rsidRDefault="00A74179" w:rsidP="00A7417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My Immunology </w:t>
      </w:r>
      <w:proofErr w:type="gramStart"/>
      <w:r w:rsidRPr="007D21F9">
        <w:rPr>
          <w:rFonts w:ascii="Times New Roman" w:hAnsi="Times New Roman" w:cs="Times New Roman"/>
        </w:rPr>
        <w:t>nurse</w:t>
      </w:r>
      <w:proofErr w:type="gramEnd"/>
    </w:p>
    <w:p w14:paraId="470F1F2B" w14:textId="5A625C81" w:rsidR="009937A5" w:rsidRPr="007D21F9" w:rsidRDefault="00A74179" w:rsidP="00A7417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My GP</w:t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  <w:r w:rsidRPr="007D21F9">
        <w:rPr>
          <w:rFonts w:ascii="Times New Roman" w:hAnsi="Times New Roman" w:cs="Times New Roman"/>
        </w:rPr>
        <w:tab/>
      </w:r>
    </w:p>
    <w:p w14:paraId="15BB6EB6" w14:textId="013783A7" w:rsidR="009937A5" w:rsidRPr="007D21F9" w:rsidRDefault="009937A5" w:rsidP="00A7417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Other ________________</w:t>
      </w:r>
      <w:r w:rsidR="00A74179" w:rsidRPr="007D21F9">
        <w:rPr>
          <w:rFonts w:ascii="Times New Roman" w:hAnsi="Times New Roman" w:cs="Times New Roman"/>
        </w:rPr>
        <w:softHyphen/>
      </w:r>
      <w:r w:rsidR="00A74179" w:rsidRPr="007D21F9">
        <w:rPr>
          <w:rFonts w:ascii="Times New Roman" w:hAnsi="Times New Roman" w:cs="Times New Roman"/>
        </w:rPr>
        <w:softHyphen/>
      </w:r>
      <w:r w:rsidR="00A74179" w:rsidRPr="007D21F9">
        <w:rPr>
          <w:rFonts w:ascii="Times New Roman" w:hAnsi="Times New Roman" w:cs="Times New Roman"/>
        </w:rPr>
        <w:softHyphen/>
      </w:r>
      <w:r w:rsidR="00A74179" w:rsidRPr="007D21F9">
        <w:rPr>
          <w:rFonts w:ascii="Times New Roman" w:hAnsi="Times New Roman" w:cs="Times New Roman"/>
        </w:rPr>
        <w:softHyphen/>
      </w:r>
      <w:r w:rsidR="00A74179" w:rsidRPr="007D21F9">
        <w:rPr>
          <w:rFonts w:ascii="Times New Roman" w:hAnsi="Times New Roman" w:cs="Times New Roman"/>
        </w:rPr>
        <w:softHyphen/>
      </w:r>
      <w:r w:rsidR="00A74179" w:rsidRPr="007D21F9">
        <w:rPr>
          <w:rFonts w:ascii="Times New Roman" w:hAnsi="Times New Roman" w:cs="Times New Roman"/>
        </w:rPr>
        <w:softHyphen/>
      </w:r>
      <w:r w:rsidR="00A74179" w:rsidRPr="007D21F9">
        <w:rPr>
          <w:rFonts w:ascii="Times New Roman" w:hAnsi="Times New Roman" w:cs="Times New Roman"/>
        </w:rPr>
        <w:softHyphen/>
      </w:r>
      <w:r w:rsidR="00A74179" w:rsidRPr="007D21F9">
        <w:rPr>
          <w:rFonts w:ascii="Times New Roman" w:hAnsi="Times New Roman" w:cs="Times New Roman"/>
        </w:rPr>
        <w:softHyphen/>
      </w:r>
      <w:r w:rsidR="00A74179" w:rsidRPr="007D21F9">
        <w:rPr>
          <w:rFonts w:ascii="Times New Roman" w:hAnsi="Times New Roman" w:cs="Times New Roman"/>
        </w:rPr>
        <w:softHyphen/>
      </w:r>
      <w:r w:rsidR="00A74179" w:rsidRPr="007D21F9">
        <w:rPr>
          <w:rFonts w:ascii="Times New Roman" w:hAnsi="Times New Roman" w:cs="Times New Roman"/>
        </w:rPr>
        <w:softHyphen/>
      </w:r>
      <w:r w:rsidR="00A74179" w:rsidRPr="007D21F9">
        <w:rPr>
          <w:rFonts w:ascii="Times New Roman" w:hAnsi="Times New Roman" w:cs="Times New Roman"/>
        </w:rPr>
        <w:softHyphen/>
      </w:r>
      <w:r w:rsidR="00A74179" w:rsidRPr="007D21F9">
        <w:rPr>
          <w:rFonts w:ascii="Times New Roman" w:hAnsi="Times New Roman" w:cs="Times New Roman"/>
        </w:rPr>
        <w:softHyphen/>
      </w:r>
      <w:r w:rsidR="00A74179" w:rsidRPr="007D21F9">
        <w:rPr>
          <w:rFonts w:ascii="Times New Roman" w:hAnsi="Times New Roman" w:cs="Times New Roman"/>
        </w:rPr>
        <w:softHyphen/>
      </w:r>
      <w:r w:rsidR="00A74179" w:rsidRPr="007D21F9">
        <w:rPr>
          <w:rFonts w:ascii="Times New Roman" w:hAnsi="Times New Roman" w:cs="Times New Roman"/>
        </w:rPr>
        <w:softHyphen/>
      </w:r>
      <w:r w:rsidR="00A74179" w:rsidRPr="007D21F9">
        <w:rPr>
          <w:rFonts w:ascii="Times New Roman" w:hAnsi="Times New Roman" w:cs="Times New Roman"/>
        </w:rPr>
        <w:softHyphen/>
      </w:r>
      <w:r w:rsidR="00A74179" w:rsidRPr="007D21F9">
        <w:rPr>
          <w:rFonts w:ascii="Times New Roman" w:hAnsi="Times New Roman" w:cs="Times New Roman"/>
        </w:rPr>
        <w:softHyphen/>
      </w:r>
      <w:r w:rsidR="00A74179" w:rsidRPr="007D21F9">
        <w:rPr>
          <w:rFonts w:ascii="Times New Roman" w:hAnsi="Times New Roman" w:cs="Times New Roman"/>
        </w:rPr>
        <w:softHyphen/>
      </w:r>
      <w:r w:rsidR="00A74179" w:rsidRPr="007D21F9">
        <w:rPr>
          <w:rFonts w:ascii="Times New Roman" w:hAnsi="Times New Roman" w:cs="Times New Roman"/>
        </w:rPr>
        <w:softHyphen/>
        <w:t>________</w:t>
      </w:r>
    </w:p>
    <w:p w14:paraId="3ED24890" w14:textId="430E8979" w:rsidR="00A74179" w:rsidRPr="007D21F9" w:rsidRDefault="00A74179" w:rsidP="00A74179">
      <w:pPr>
        <w:pStyle w:val="ListParagraph"/>
        <w:rPr>
          <w:rFonts w:ascii="Times New Roman" w:hAnsi="Times New Roman" w:cs="Times New Roman"/>
        </w:rPr>
      </w:pPr>
    </w:p>
    <w:p w14:paraId="1FBCBF3A" w14:textId="77777777" w:rsidR="003C6089" w:rsidRPr="007D21F9" w:rsidRDefault="003C6089" w:rsidP="00A74179">
      <w:pPr>
        <w:pStyle w:val="ListParagraph"/>
        <w:rPr>
          <w:rFonts w:ascii="Times New Roman" w:hAnsi="Times New Roman" w:cs="Times New Roman"/>
        </w:rPr>
      </w:pPr>
    </w:p>
    <w:p w14:paraId="5750CC7F" w14:textId="77777777" w:rsidR="00A74179" w:rsidRPr="007D21F9" w:rsidRDefault="009937A5" w:rsidP="00A74179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I have </w:t>
      </w:r>
      <w:r w:rsidR="00A74179" w:rsidRPr="007D21F9">
        <w:rPr>
          <w:rFonts w:ascii="Times New Roman" w:hAnsi="Times New Roman" w:cs="Times New Roman"/>
        </w:rPr>
        <w:t xml:space="preserve">educated </w:t>
      </w:r>
      <w:r w:rsidRPr="007D21F9">
        <w:rPr>
          <w:rFonts w:ascii="Times New Roman" w:hAnsi="Times New Roman" w:cs="Times New Roman"/>
        </w:rPr>
        <w:t>myself about my condition</w:t>
      </w:r>
    </w:p>
    <w:p w14:paraId="54163025" w14:textId="77777777" w:rsidR="00A74179" w:rsidRPr="007D21F9" w:rsidRDefault="00A74179" w:rsidP="00A7417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True</w:t>
      </w:r>
    </w:p>
    <w:p w14:paraId="24B441CF" w14:textId="432FD8ED" w:rsidR="00A74179" w:rsidRPr="007D21F9" w:rsidRDefault="00A74179" w:rsidP="00A74179">
      <w:pPr>
        <w:pStyle w:val="ListParagraph"/>
        <w:ind w:left="108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If true, please sp</w:t>
      </w:r>
      <w:r w:rsidR="003C6089" w:rsidRPr="007D21F9">
        <w:rPr>
          <w:rFonts w:ascii="Times New Roman" w:hAnsi="Times New Roman" w:cs="Times New Roman"/>
        </w:rPr>
        <w:t>ecify (</w:t>
      </w:r>
      <w:proofErr w:type="spellStart"/>
      <w:r w:rsidR="003C6089" w:rsidRPr="007D21F9">
        <w:rPr>
          <w:rFonts w:ascii="Times New Roman" w:hAnsi="Times New Roman" w:cs="Times New Roman"/>
        </w:rPr>
        <w:t>eg.</w:t>
      </w:r>
      <w:proofErr w:type="spellEnd"/>
      <w:r w:rsidR="003C6089" w:rsidRPr="007D21F9">
        <w:rPr>
          <w:rFonts w:ascii="Times New Roman" w:hAnsi="Times New Roman" w:cs="Times New Roman"/>
        </w:rPr>
        <w:t xml:space="preserve"> particular websites,</w:t>
      </w:r>
      <w:r w:rsidRPr="007D21F9">
        <w:rPr>
          <w:rFonts w:ascii="Times New Roman" w:hAnsi="Times New Roman" w:cs="Times New Roman"/>
        </w:rPr>
        <w:t xml:space="preserve"> forums, books, </w:t>
      </w:r>
      <w:proofErr w:type="spellStart"/>
      <w:r w:rsidRPr="007D21F9">
        <w:rPr>
          <w:rFonts w:ascii="Times New Roman" w:hAnsi="Times New Roman" w:cs="Times New Roman"/>
        </w:rPr>
        <w:t>etc</w:t>
      </w:r>
      <w:proofErr w:type="spellEnd"/>
      <w:r w:rsidRPr="007D21F9">
        <w:rPr>
          <w:rFonts w:ascii="Times New Roman" w:hAnsi="Times New Roman" w:cs="Times New Roman"/>
        </w:rPr>
        <w:t>). _____________________________</w:t>
      </w:r>
    </w:p>
    <w:p w14:paraId="430D1166" w14:textId="7CFC3A0D" w:rsidR="009937A5" w:rsidRPr="007D21F9" w:rsidRDefault="00A74179" w:rsidP="00A7417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False</w:t>
      </w:r>
    </w:p>
    <w:p w14:paraId="37C56E40" w14:textId="2700C680" w:rsidR="009937A5" w:rsidRPr="007D21F9" w:rsidRDefault="009937A5" w:rsidP="00A74179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63CBD957" w14:textId="77777777" w:rsidR="003C6089" w:rsidRPr="007D21F9" w:rsidRDefault="003C6089" w:rsidP="00A74179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4E1E4CC4" w14:textId="77777777" w:rsidR="00A74179" w:rsidRPr="007D21F9" w:rsidRDefault="00A74179" w:rsidP="00A74179">
      <w:pPr>
        <w:rPr>
          <w:rFonts w:ascii="Times New Roman" w:hAnsi="Times New Roman" w:cs="Times New Roman"/>
        </w:rPr>
      </w:pPr>
    </w:p>
    <w:p w14:paraId="6284CE10" w14:textId="57ECBA46" w:rsidR="009937A5" w:rsidRPr="007D21F9" w:rsidRDefault="009937A5" w:rsidP="009937A5">
      <w:pPr>
        <w:rPr>
          <w:rFonts w:ascii="Times New Roman" w:hAnsi="Times New Roman" w:cs="Times New Roman"/>
          <w:b/>
        </w:rPr>
      </w:pPr>
      <w:r w:rsidRPr="007D21F9">
        <w:rPr>
          <w:rFonts w:ascii="Times New Roman" w:hAnsi="Times New Roman" w:cs="Times New Roman"/>
          <w:b/>
        </w:rPr>
        <w:t>STRATEGIES FOR IMPROVING TRANSITIONAL CARE</w:t>
      </w:r>
    </w:p>
    <w:p w14:paraId="2FB2EEE4" w14:textId="351CA3C2" w:rsidR="009937A5" w:rsidRPr="007D21F9" w:rsidRDefault="00AF2845" w:rsidP="00984941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Do you think it would have been beneficial to meet a member of the Adult Immunology team during a </w:t>
      </w:r>
      <w:r w:rsidRPr="007D21F9">
        <w:rPr>
          <w:rFonts w:ascii="Times New Roman" w:hAnsi="Times New Roman" w:cs="Times New Roman"/>
          <w:b/>
        </w:rPr>
        <w:t>joint clinic with the Paediatric team</w:t>
      </w:r>
      <w:r w:rsidRPr="007D21F9">
        <w:rPr>
          <w:rFonts w:ascii="Times New Roman" w:hAnsi="Times New Roman" w:cs="Times New Roman"/>
        </w:rPr>
        <w:t xml:space="preserve"> in Crumlin</w:t>
      </w:r>
      <w:r w:rsidR="004E145A" w:rsidRPr="007D21F9">
        <w:rPr>
          <w:rFonts w:ascii="Times New Roman" w:hAnsi="Times New Roman" w:cs="Times New Roman"/>
        </w:rPr>
        <w:t>, before moving to St. James’s Hospital</w:t>
      </w:r>
      <w:r w:rsidRPr="007D21F9">
        <w:rPr>
          <w:rFonts w:ascii="Times New Roman" w:hAnsi="Times New Roman" w:cs="Times New Roman"/>
        </w:rPr>
        <w:t>?</w:t>
      </w:r>
    </w:p>
    <w:p w14:paraId="70B5734F" w14:textId="1BA4C6F3" w:rsidR="009937A5" w:rsidRPr="007D21F9" w:rsidRDefault="00AF2845" w:rsidP="00AF2845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Yes</w:t>
      </w:r>
    </w:p>
    <w:p w14:paraId="1B711592" w14:textId="1CB148EF" w:rsidR="00AF2845" w:rsidRPr="007D21F9" w:rsidRDefault="00AF2845" w:rsidP="00AF2845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No</w:t>
      </w:r>
    </w:p>
    <w:p w14:paraId="39DBFCD6" w14:textId="18DDE170" w:rsidR="00AF2845" w:rsidRPr="007D21F9" w:rsidRDefault="00AF2845" w:rsidP="00AF2845">
      <w:pPr>
        <w:ind w:left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Please comment as to your choice</w:t>
      </w:r>
      <w:r w:rsidR="004E145A" w:rsidRPr="007D21F9">
        <w:rPr>
          <w:rFonts w:ascii="Times New Roman" w:hAnsi="Times New Roman" w:cs="Times New Roman"/>
        </w:rPr>
        <w:t>:</w:t>
      </w:r>
      <w:r w:rsidRPr="007D21F9">
        <w:rPr>
          <w:rFonts w:ascii="Times New Roman" w:hAnsi="Times New Roman" w:cs="Times New Roman"/>
        </w:rPr>
        <w:t xml:space="preserve"> </w:t>
      </w:r>
    </w:p>
    <w:p w14:paraId="5847C39A" w14:textId="03B0292D" w:rsidR="00AF2845" w:rsidRPr="007D21F9" w:rsidRDefault="00AF2845" w:rsidP="00AF2845">
      <w:pPr>
        <w:ind w:left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________________________</w:t>
      </w:r>
    </w:p>
    <w:p w14:paraId="30AF3DE5" w14:textId="77777777" w:rsidR="007D21F9" w:rsidRPr="007D21F9" w:rsidRDefault="007D21F9" w:rsidP="007D21F9">
      <w:pPr>
        <w:ind w:left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________________________</w:t>
      </w:r>
    </w:p>
    <w:p w14:paraId="4DE63F20" w14:textId="77777777" w:rsidR="007D21F9" w:rsidRPr="00180156" w:rsidRDefault="007D21F9" w:rsidP="007D21F9">
      <w:pPr>
        <w:ind w:left="720"/>
        <w:rPr>
          <w:rFonts w:ascii="Times New Roman" w:hAnsi="Times New Roman" w:cs="Times New Roman"/>
          <w:color w:val="000000" w:themeColor="text1"/>
        </w:rPr>
      </w:pPr>
      <w:r w:rsidRPr="00180156">
        <w:rPr>
          <w:rFonts w:ascii="Times New Roman" w:hAnsi="Times New Roman" w:cs="Times New Roman"/>
          <w:color w:val="000000" w:themeColor="text1"/>
        </w:rPr>
        <w:t>____________________________________________________________________</w:t>
      </w:r>
    </w:p>
    <w:p w14:paraId="15108CAA" w14:textId="77777777" w:rsidR="007D21F9" w:rsidRPr="00180156" w:rsidRDefault="007D21F9" w:rsidP="007D21F9">
      <w:pPr>
        <w:ind w:left="720"/>
        <w:rPr>
          <w:rFonts w:ascii="Times New Roman" w:hAnsi="Times New Roman" w:cs="Times New Roman"/>
          <w:color w:val="000000" w:themeColor="text1"/>
        </w:rPr>
      </w:pPr>
      <w:r w:rsidRPr="00180156">
        <w:rPr>
          <w:rFonts w:ascii="Times New Roman" w:hAnsi="Times New Roman" w:cs="Times New Roman"/>
          <w:color w:val="000000" w:themeColor="text1"/>
        </w:rPr>
        <w:t>____________________________________________________________________</w:t>
      </w:r>
    </w:p>
    <w:p w14:paraId="18285C25" w14:textId="77777777" w:rsidR="007D21F9" w:rsidRPr="007D21F9" w:rsidRDefault="007D21F9" w:rsidP="00AF2845">
      <w:pPr>
        <w:ind w:left="720"/>
        <w:rPr>
          <w:rFonts w:ascii="Times New Roman" w:hAnsi="Times New Roman" w:cs="Times New Roman"/>
        </w:rPr>
      </w:pPr>
    </w:p>
    <w:p w14:paraId="11597027" w14:textId="0A5407A5" w:rsidR="009937A5" w:rsidRPr="007D21F9" w:rsidRDefault="009937A5" w:rsidP="009937A5">
      <w:pPr>
        <w:pStyle w:val="ListParagraph"/>
        <w:ind w:left="3600"/>
        <w:rPr>
          <w:rFonts w:ascii="Times New Roman" w:hAnsi="Times New Roman" w:cs="Times New Roman"/>
        </w:rPr>
      </w:pPr>
    </w:p>
    <w:p w14:paraId="54B5FF4F" w14:textId="77777777" w:rsidR="007D21F9" w:rsidRPr="007D21F9" w:rsidRDefault="007D21F9" w:rsidP="009937A5">
      <w:pPr>
        <w:pStyle w:val="ListParagraph"/>
        <w:ind w:left="3600"/>
        <w:rPr>
          <w:rFonts w:ascii="Times New Roman" w:hAnsi="Times New Roman" w:cs="Times New Roman"/>
        </w:rPr>
      </w:pPr>
    </w:p>
    <w:p w14:paraId="6B09EB3D" w14:textId="51F21FCE" w:rsidR="004E145A" w:rsidRPr="007D21F9" w:rsidRDefault="004E145A" w:rsidP="00984941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Do you think it would be beneficial for the Immunology Department in St. James’s Hospital to have a specific </w:t>
      </w:r>
      <w:r w:rsidRPr="007D21F9">
        <w:rPr>
          <w:rFonts w:ascii="Times New Roman" w:hAnsi="Times New Roman" w:cs="Times New Roman"/>
          <w:b/>
        </w:rPr>
        <w:t>Young Adult Clinic</w:t>
      </w:r>
      <w:r w:rsidRPr="007D21F9">
        <w:rPr>
          <w:rFonts w:ascii="Times New Roman" w:hAnsi="Times New Roman" w:cs="Times New Roman"/>
        </w:rPr>
        <w:t>?</w:t>
      </w:r>
    </w:p>
    <w:p w14:paraId="349FD0DA" w14:textId="77777777" w:rsidR="004E145A" w:rsidRPr="007D21F9" w:rsidRDefault="004E145A" w:rsidP="004E145A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Yes</w:t>
      </w:r>
    </w:p>
    <w:p w14:paraId="721BF99C" w14:textId="77777777" w:rsidR="004E145A" w:rsidRPr="007D21F9" w:rsidRDefault="004E145A" w:rsidP="004E145A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No</w:t>
      </w:r>
    </w:p>
    <w:p w14:paraId="3643BB47" w14:textId="131E4A8D" w:rsidR="004E145A" w:rsidRPr="007D21F9" w:rsidRDefault="004E145A" w:rsidP="004E145A">
      <w:pPr>
        <w:ind w:left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Please comment as to your choice: </w:t>
      </w:r>
    </w:p>
    <w:p w14:paraId="5F7451F5" w14:textId="6B63E6A8" w:rsidR="004E145A" w:rsidRPr="00180156" w:rsidRDefault="004E145A" w:rsidP="004E145A">
      <w:pPr>
        <w:ind w:left="720"/>
        <w:rPr>
          <w:rFonts w:ascii="Times New Roman" w:hAnsi="Times New Roman" w:cs="Times New Roman"/>
        </w:rPr>
      </w:pPr>
      <w:r w:rsidRPr="00180156">
        <w:rPr>
          <w:rFonts w:ascii="Times New Roman" w:hAnsi="Times New Roman" w:cs="Times New Roman"/>
        </w:rPr>
        <w:t>____________________________________________________________</w:t>
      </w:r>
      <w:r w:rsidR="00180156">
        <w:rPr>
          <w:rFonts w:ascii="Times New Roman" w:hAnsi="Times New Roman" w:cs="Times New Roman"/>
        </w:rPr>
        <w:t>________</w:t>
      </w:r>
    </w:p>
    <w:p w14:paraId="36F107A9" w14:textId="77777777" w:rsidR="007D21F9" w:rsidRPr="007D21F9" w:rsidRDefault="007D21F9" w:rsidP="007D21F9">
      <w:pPr>
        <w:ind w:left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________________________</w:t>
      </w:r>
    </w:p>
    <w:p w14:paraId="57BFB72F" w14:textId="77777777" w:rsidR="007D21F9" w:rsidRPr="007D21F9" w:rsidRDefault="007D21F9" w:rsidP="007D21F9">
      <w:pPr>
        <w:ind w:left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________________________</w:t>
      </w:r>
    </w:p>
    <w:p w14:paraId="70E36947" w14:textId="77777777" w:rsidR="007D21F9" w:rsidRPr="007D21F9" w:rsidRDefault="007D21F9" w:rsidP="007D21F9">
      <w:pPr>
        <w:ind w:left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________________________</w:t>
      </w:r>
    </w:p>
    <w:p w14:paraId="56D07BBF" w14:textId="651066A5" w:rsidR="004E145A" w:rsidRPr="007D21F9" w:rsidRDefault="004E145A" w:rsidP="004E145A">
      <w:pPr>
        <w:pStyle w:val="ListParagraph"/>
        <w:rPr>
          <w:rFonts w:ascii="Times New Roman" w:hAnsi="Times New Roman" w:cs="Times New Roman"/>
        </w:rPr>
      </w:pPr>
    </w:p>
    <w:p w14:paraId="413EA5D4" w14:textId="77777777" w:rsidR="007D21F9" w:rsidRPr="007D21F9" w:rsidRDefault="007D21F9" w:rsidP="004E145A">
      <w:pPr>
        <w:pStyle w:val="ListParagraph"/>
        <w:rPr>
          <w:rFonts w:ascii="Times New Roman" w:hAnsi="Times New Roman" w:cs="Times New Roman"/>
        </w:rPr>
      </w:pPr>
    </w:p>
    <w:p w14:paraId="50225202" w14:textId="77777777" w:rsidR="007D21F9" w:rsidRPr="007D21F9" w:rsidRDefault="007D21F9" w:rsidP="004E145A">
      <w:pPr>
        <w:pStyle w:val="ListParagraph"/>
        <w:rPr>
          <w:rFonts w:ascii="Times New Roman" w:hAnsi="Times New Roman" w:cs="Times New Roman"/>
        </w:rPr>
      </w:pPr>
    </w:p>
    <w:p w14:paraId="416244DC" w14:textId="7692841C" w:rsidR="00AF2845" w:rsidRPr="007D21F9" w:rsidRDefault="00AF2845" w:rsidP="00984941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Are there any particular </w:t>
      </w:r>
      <w:r w:rsidRPr="007D21F9">
        <w:rPr>
          <w:rFonts w:ascii="Times New Roman" w:hAnsi="Times New Roman" w:cs="Times New Roman"/>
          <w:b/>
        </w:rPr>
        <w:t>resources that you felt were lacking</w:t>
      </w:r>
      <w:r w:rsidRPr="007D21F9">
        <w:rPr>
          <w:rFonts w:ascii="Times New Roman" w:hAnsi="Times New Roman" w:cs="Times New Roman"/>
        </w:rPr>
        <w:t xml:space="preserve"> from the Adult Immunology services, that you may have had access to in the Paediatric services</w:t>
      </w:r>
      <w:r w:rsidR="009937A5" w:rsidRPr="007D21F9">
        <w:rPr>
          <w:rFonts w:ascii="Times New Roman" w:hAnsi="Times New Roman" w:cs="Times New Roman"/>
        </w:rPr>
        <w:t>?</w:t>
      </w:r>
      <w:r w:rsidRPr="007D21F9">
        <w:rPr>
          <w:rFonts w:ascii="Times New Roman" w:hAnsi="Times New Roman" w:cs="Times New Roman"/>
        </w:rPr>
        <w:t xml:space="preserve"> </w:t>
      </w:r>
    </w:p>
    <w:p w14:paraId="141F71A0" w14:textId="68FCF70F" w:rsidR="009937A5" w:rsidRPr="007D21F9" w:rsidRDefault="00AF2845" w:rsidP="00AF2845">
      <w:pPr>
        <w:pStyle w:val="ListParagraph"/>
        <w:rPr>
          <w:rFonts w:ascii="Times New Roman" w:hAnsi="Times New Roman" w:cs="Times New Roman"/>
          <w:i/>
        </w:rPr>
      </w:pPr>
      <w:proofErr w:type="spellStart"/>
      <w:r w:rsidRPr="007D21F9">
        <w:rPr>
          <w:rFonts w:ascii="Times New Roman" w:hAnsi="Times New Roman" w:cs="Times New Roman"/>
          <w:i/>
        </w:rPr>
        <w:t>eg.</w:t>
      </w:r>
      <w:proofErr w:type="spellEnd"/>
      <w:r w:rsidRPr="007D21F9">
        <w:rPr>
          <w:rFonts w:ascii="Times New Roman" w:hAnsi="Times New Roman" w:cs="Times New Roman"/>
          <w:i/>
        </w:rPr>
        <w:t xml:space="preserve"> Close links to other healthcare professionals, psychological support, social work, clinical nutrition, integrated care in one hospital, etc. </w:t>
      </w:r>
    </w:p>
    <w:p w14:paraId="1D68B947" w14:textId="4EAA3B4F" w:rsidR="00AF2845" w:rsidRPr="007D21F9" w:rsidRDefault="00AF2845" w:rsidP="00AF2845">
      <w:pPr>
        <w:pStyle w:val="ListParagraph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Please comment as to how this affected you.</w:t>
      </w:r>
    </w:p>
    <w:p w14:paraId="22E2B543" w14:textId="7617B1E4" w:rsidR="009937A5" w:rsidRPr="007D21F9" w:rsidRDefault="009937A5" w:rsidP="00AF2845">
      <w:pPr>
        <w:ind w:firstLine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</w:t>
      </w:r>
      <w:r w:rsidR="00AF2845" w:rsidRPr="007D21F9">
        <w:rPr>
          <w:rFonts w:ascii="Times New Roman" w:hAnsi="Times New Roman" w:cs="Times New Roman"/>
        </w:rPr>
        <w:t>________________________</w:t>
      </w:r>
    </w:p>
    <w:p w14:paraId="1BF3537D" w14:textId="132C9F1E" w:rsidR="009937A5" w:rsidRPr="007D21F9" w:rsidRDefault="009937A5" w:rsidP="00AF2845">
      <w:pPr>
        <w:ind w:firstLine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</w:t>
      </w:r>
      <w:r w:rsidR="00AF2845" w:rsidRPr="007D21F9">
        <w:rPr>
          <w:rFonts w:ascii="Times New Roman" w:hAnsi="Times New Roman" w:cs="Times New Roman"/>
        </w:rPr>
        <w:t>________________________</w:t>
      </w:r>
    </w:p>
    <w:p w14:paraId="265A5372" w14:textId="7F80BE30" w:rsidR="009937A5" w:rsidRPr="007D21F9" w:rsidRDefault="009937A5" w:rsidP="00AF2845">
      <w:pPr>
        <w:ind w:firstLine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</w:t>
      </w:r>
      <w:r w:rsidR="00AF2845" w:rsidRPr="007D21F9">
        <w:rPr>
          <w:rFonts w:ascii="Times New Roman" w:hAnsi="Times New Roman" w:cs="Times New Roman"/>
        </w:rPr>
        <w:t>________________________</w:t>
      </w:r>
    </w:p>
    <w:p w14:paraId="723FFCED" w14:textId="1EC9A776" w:rsidR="009937A5" w:rsidRPr="007D21F9" w:rsidRDefault="009937A5" w:rsidP="00AF2845">
      <w:pPr>
        <w:ind w:firstLine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</w:t>
      </w:r>
      <w:r w:rsidR="00AF2845" w:rsidRPr="007D21F9">
        <w:rPr>
          <w:rFonts w:ascii="Times New Roman" w:hAnsi="Times New Roman" w:cs="Times New Roman"/>
        </w:rPr>
        <w:t>________________________</w:t>
      </w:r>
    </w:p>
    <w:p w14:paraId="6AB34C55" w14:textId="1B6C8059" w:rsidR="009937A5" w:rsidRPr="007D21F9" w:rsidRDefault="009937A5" w:rsidP="009937A5">
      <w:pPr>
        <w:ind w:left="3600"/>
        <w:rPr>
          <w:rFonts w:ascii="Times New Roman" w:hAnsi="Times New Roman" w:cs="Times New Roman"/>
        </w:rPr>
      </w:pPr>
    </w:p>
    <w:p w14:paraId="2C849101" w14:textId="77777777" w:rsidR="007D21F9" w:rsidRPr="007D21F9" w:rsidRDefault="007D21F9" w:rsidP="009937A5">
      <w:pPr>
        <w:ind w:left="3600"/>
        <w:rPr>
          <w:rFonts w:ascii="Times New Roman" w:hAnsi="Times New Roman" w:cs="Times New Roman"/>
        </w:rPr>
      </w:pPr>
    </w:p>
    <w:p w14:paraId="529C55C0" w14:textId="77777777" w:rsidR="007D21F9" w:rsidRPr="007D21F9" w:rsidRDefault="007D21F9" w:rsidP="009937A5">
      <w:pPr>
        <w:ind w:left="3600"/>
        <w:rPr>
          <w:rFonts w:ascii="Times New Roman" w:hAnsi="Times New Roman" w:cs="Times New Roman"/>
        </w:rPr>
      </w:pPr>
    </w:p>
    <w:p w14:paraId="25E2DEE0" w14:textId="77777777" w:rsidR="004E145A" w:rsidRPr="007D21F9" w:rsidRDefault="009937A5" w:rsidP="00984941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What </w:t>
      </w:r>
      <w:r w:rsidR="004E145A" w:rsidRPr="007D21F9">
        <w:rPr>
          <w:rFonts w:ascii="Times New Roman" w:hAnsi="Times New Roman" w:cs="Times New Roman"/>
        </w:rPr>
        <w:t xml:space="preserve">were the </w:t>
      </w:r>
      <w:r w:rsidR="004E145A" w:rsidRPr="007D21F9">
        <w:rPr>
          <w:rFonts w:ascii="Times New Roman" w:hAnsi="Times New Roman" w:cs="Times New Roman"/>
          <w:b/>
        </w:rPr>
        <w:t>biggest challenges</w:t>
      </w:r>
      <w:r w:rsidR="004E145A" w:rsidRPr="007D21F9">
        <w:rPr>
          <w:rFonts w:ascii="Times New Roman" w:hAnsi="Times New Roman" w:cs="Times New Roman"/>
        </w:rPr>
        <w:t xml:space="preserve"> you faced when moving from the Paediatric Immunology services to the Adult Immunology services?</w:t>
      </w:r>
    </w:p>
    <w:p w14:paraId="1D5F07AC" w14:textId="486534F6" w:rsidR="009937A5" w:rsidRPr="007D21F9" w:rsidRDefault="009937A5" w:rsidP="004E145A">
      <w:pPr>
        <w:pStyle w:val="ListParagraph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</w:t>
      </w:r>
      <w:r w:rsidR="004E145A" w:rsidRPr="007D21F9">
        <w:rPr>
          <w:rFonts w:ascii="Times New Roman" w:hAnsi="Times New Roman" w:cs="Times New Roman"/>
        </w:rPr>
        <w:t>________________________</w:t>
      </w:r>
    </w:p>
    <w:p w14:paraId="41BC826E" w14:textId="2BF8E911" w:rsidR="009937A5" w:rsidRPr="007D21F9" w:rsidRDefault="009937A5" w:rsidP="004E145A">
      <w:pPr>
        <w:ind w:firstLine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</w:t>
      </w:r>
      <w:r w:rsidR="004E145A" w:rsidRPr="007D21F9">
        <w:rPr>
          <w:rFonts w:ascii="Times New Roman" w:hAnsi="Times New Roman" w:cs="Times New Roman"/>
        </w:rPr>
        <w:t>________________________</w:t>
      </w:r>
    </w:p>
    <w:p w14:paraId="1493327C" w14:textId="7294B443" w:rsidR="009937A5" w:rsidRPr="007D21F9" w:rsidRDefault="009937A5" w:rsidP="004E145A">
      <w:pPr>
        <w:ind w:firstLine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</w:t>
      </w:r>
      <w:r w:rsidR="004E145A" w:rsidRPr="007D21F9">
        <w:rPr>
          <w:rFonts w:ascii="Times New Roman" w:hAnsi="Times New Roman" w:cs="Times New Roman"/>
        </w:rPr>
        <w:t>_______________________</w:t>
      </w:r>
      <w:r w:rsidR="00180156">
        <w:rPr>
          <w:rFonts w:ascii="Times New Roman" w:hAnsi="Times New Roman" w:cs="Times New Roman"/>
        </w:rPr>
        <w:t>_</w:t>
      </w:r>
    </w:p>
    <w:p w14:paraId="6E048DF2" w14:textId="4DD46AA5" w:rsidR="009937A5" w:rsidRPr="007D21F9" w:rsidRDefault="009937A5" w:rsidP="004E145A">
      <w:pPr>
        <w:ind w:firstLine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</w:t>
      </w:r>
      <w:r w:rsidR="004E145A" w:rsidRPr="007D21F9">
        <w:rPr>
          <w:rFonts w:ascii="Times New Roman" w:hAnsi="Times New Roman" w:cs="Times New Roman"/>
        </w:rPr>
        <w:t>_______________________</w:t>
      </w:r>
      <w:r w:rsidR="00180156">
        <w:rPr>
          <w:rFonts w:ascii="Times New Roman" w:hAnsi="Times New Roman" w:cs="Times New Roman"/>
        </w:rPr>
        <w:t>_</w:t>
      </w:r>
      <w:bookmarkStart w:id="0" w:name="_GoBack"/>
      <w:bookmarkEnd w:id="0"/>
    </w:p>
    <w:p w14:paraId="1A4703A3" w14:textId="46A8B82F" w:rsidR="007D21F9" w:rsidRPr="007D21F9" w:rsidRDefault="007D21F9" w:rsidP="009937A5">
      <w:pPr>
        <w:pStyle w:val="ListParagraph"/>
        <w:ind w:left="3600"/>
        <w:rPr>
          <w:rFonts w:ascii="Times New Roman" w:hAnsi="Times New Roman" w:cs="Times New Roman"/>
        </w:rPr>
      </w:pPr>
    </w:p>
    <w:p w14:paraId="45C3F9D4" w14:textId="77777777" w:rsidR="007D21F9" w:rsidRPr="007D21F9" w:rsidRDefault="007D21F9" w:rsidP="009937A5">
      <w:pPr>
        <w:pStyle w:val="ListParagraph"/>
        <w:ind w:left="3600"/>
        <w:rPr>
          <w:rFonts w:ascii="Times New Roman" w:hAnsi="Times New Roman" w:cs="Times New Roman"/>
        </w:rPr>
      </w:pPr>
    </w:p>
    <w:p w14:paraId="0E6C5B8E" w14:textId="6DE1838E" w:rsidR="009937A5" w:rsidRPr="007D21F9" w:rsidRDefault="004E145A" w:rsidP="00984941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lastRenderedPageBreak/>
        <w:t xml:space="preserve">Do you have any </w:t>
      </w:r>
      <w:r w:rsidRPr="007D21F9">
        <w:rPr>
          <w:rFonts w:ascii="Times New Roman" w:hAnsi="Times New Roman" w:cs="Times New Roman"/>
          <w:b/>
        </w:rPr>
        <w:t>suggestions</w:t>
      </w:r>
      <w:r w:rsidRPr="007D21F9">
        <w:rPr>
          <w:rFonts w:ascii="Times New Roman" w:hAnsi="Times New Roman" w:cs="Times New Roman"/>
        </w:rPr>
        <w:t xml:space="preserve"> on h</w:t>
      </w:r>
      <w:r w:rsidR="009937A5" w:rsidRPr="007D21F9">
        <w:rPr>
          <w:rFonts w:ascii="Times New Roman" w:hAnsi="Times New Roman" w:cs="Times New Roman"/>
        </w:rPr>
        <w:t xml:space="preserve">ow </w:t>
      </w:r>
      <w:r w:rsidRPr="007D21F9">
        <w:rPr>
          <w:rFonts w:ascii="Times New Roman" w:hAnsi="Times New Roman" w:cs="Times New Roman"/>
        </w:rPr>
        <w:t>we ca</w:t>
      </w:r>
      <w:r w:rsidR="009937A5" w:rsidRPr="007D21F9">
        <w:rPr>
          <w:rFonts w:ascii="Times New Roman" w:hAnsi="Times New Roman" w:cs="Times New Roman"/>
        </w:rPr>
        <w:t xml:space="preserve">n </w:t>
      </w:r>
      <w:r w:rsidRPr="007D21F9">
        <w:rPr>
          <w:rFonts w:ascii="Times New Roman" w:hAnsi="Times New Roman" w:cs="Times New Roman"/>
        </w:rPr>
        <w:t>improve this process for our young adult patients in the future</w:t>
      </w:r>
      <w:r w:rsidR="009937A5" w:rsidRPr="007D21F9">
        <w:rPr>
          <w:rFonts w:ascii="Times New Roman" w:hAnsi="Times New Roman" w:cs="Times New Roman"/>
        </w:rPr>
        <w:t>?</w:t>
      </w:r>
    </w:p>
    <w:p w14:paraId="7CFC0AB7" w14:textId="4056CB93" w:rsidR="009937A5" w:rsidRPr="007D21F9" w:rsidRDefault="009937A5" w:rsidP="004E145A">
      <w:pPr>
        <w:ind w:firstLine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</w:t>
      </w:r>
      <w:r w:rsidR="004E145A" w:rsidRPr="007D21F9">
        <w:rPr>
          <w:rFonts w:ascii="Times New Roman" w:hAnsi="Times New Roman" w:cs="Times New Roman"/>
        </w:rPr>
        <w:t>_______________________</w:t>
      </w:r>
    </w:p>
    <w:p w14:paraId="57832D05" w14:textId="6C31D311" w:rsidR="009937A5" w:rsidRPr="007D21F9" w:rsidRDefault="009937A5" w:rsidP="004E145A">
      <w:pPr>
        <w:ind w:firstLine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</w:t>
      </w:r>
      <w:r w:rsidR="004E145A" w:rsidRPr="007D21F9">
        <w:rPr>
          <w:rFonts w:ascii="Times New Roman" w:hAnsi="Times New Roman" w:cs="Times New Roman"/>
        </w:rPr>
        <w:t>_______________________</w:t>
      </w:r>
    </w:p>
    <w:p w14:paraId="17C14926" w14:textId="5DEEBE56" w:rsidR="009937A5" w:rsidRPr="007D21F9" w:rsidRDefault="009937A5" w:rsidP="004E145A">
      <w:pPr>
        <w:ind w:firstLine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</w:t>
      </w:r>
      <w:r w:rsidR="004E145A" w:rsidRPr="007D21F9">
        <w:rPr>
          <w:rFonts w:ascii="Times New Roman" w:hAnsi="Times New Roman" w:cs="Times New Roman"/>
        </w:rPr>
        <w:t>_______________________</w:t>
      </w:r>
    </w:p>
    <w:p w14:paraId="5E6304F0" w14:textId="3332B95C" w:rsidR="009937A5" w:rsidRPr="007D21F9" w:rsidRDefault="009937A5" w:rsidP="004E145A">
      <w:pPr>
        <w:ind w:firstLine="720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>____________________________________________</w:t>
      </w:r>
      <w:r w:rsidR="004E145A" w:rsidRPr="007D21F9">
        <w:rPr>
          <w:rFonts w:ascii="Times New Roman" w:hAnsi="Times New Roman" w:cs="Times New Roman"/>
        </w:rPr>
        <w:t>_______________________</w:t>
      </w:r>
    </w:p>
    <w:p w14:paraId="2DB8F5E4" w14:textId="1D23DB21" w:rsidR="009937A5" w:rsidRPr="007D21F9" w:rsidRDefault="009937A5" w:rsidP="009937A5">
      <w:pPr>
        <w:pStyle w:val="ListParagraph"/>
        <w:ind w:left="3600"/>
        <w:rPr>
          <w:rFonts w:ascii="Times New Roman" w:hAnsi="Times New Roman" w:cs="Times New Roman"/>
        </w:rPr>
      </w:pPr>
    </w:p>
    <w:p w14:paraId="039A5536" w14:textId="77777777" w:rsidR="004E145A" w:rsidRPr="007D21F9" w:rsidRDefault="004E145A" w:rsidP="009937A5">
      <w:pPr>
        <w:pStyle w:val="ListParagraph"/>
        <w:ind w:left="3600"/>
        <w:rPr>
          <w:rFonts w:ascii="Times New Roman" w:hAnsi="Times New Roman" w:cs="Times New Roman"/>
        </w:rPr>
      </w:pPr>
    </w:p>
    <w:p w14:paraId="153C6DFA" w14:textId="77777777" w:rsidR="004E145A" w:rsidRPr="007D21F9" w:rsidRDefault="004E145A" w:rsidP="009937A5">
      <w:pPr>
        <w:pStyle w:val="ListParagraph"/>
        <w:ind w:left="3600"/>
        <w:rPr>
          <w:rFonts w:ascii="Times New Roman" w:hAnsi="Times New Roman" w:cs="Times New Roman"/>
        </w:rPr>
      </w:pPr>
    </w:p>
    <w:p w14:paraId="11040D99" w14:textId="7F9A2ABE" w:rsidR="004E145A" w:rsidRPr="007D21F9" w:rsidRDefault="004E145A" w:rsidP="004E145A">
      <w:pPr>
        <w:pStyle w:val="ListParagraph"/>
        <w:jc w:val="center"/>
        <w:rPr>
          <w:rFonts w:ascii="Times New Roman" w:hAnsi="Times New Roman" w:cs="Times New Roman"/>
        </w:rPr>
      </w:pPr>
      <w:r w:rsidRPr="007D21F9">
        <w:rPr>
          <w:rFonts w:ascii="Times New Roman" w:hAnsi="Times New Roman" w:cs="Times New Roman"/>
        </w:rPr>
        <w:t xml:space="preserve">Thank you for </w:t>
      </w:r>
      <w:r w:rsidR="007D21F9" w:rsidRPr="007D21F9">
        <w:rPr>
          <w:rFonts w:ascii="Times New Roman" w:hAnsi="Times New Roman" w:cs="Times New Roman"/>
        </w:rPr>
        <w:t xml:space="preserve">your time in completing </w:t>
      </w:r>
      <w:r w:rsidRPr="007D21F9">
        <w:rPr>
          <w:rFonts w:ascii="Times New Roman" w:hAnsi="Times New Roman" w:cs="Times New Roman"/>
        </w:rPr>
        <w:t>this questionnaire!</w:t>
      </w:r>
    </w:p>
    <w:p w14:paraId="76FC0F3E" w14:textId="3EE1A1EE" w:rsidR="009937A5" w:rsidRPr="007D21F9" w:rsidRDefault="009937A5" w:rsidP="009937A5">
      <w:pPr>
        <w:pStyle w:val="ListParagraph"/>
        <w:ind w:left="3600"/>
        <w:rPr>
          <w:rFonts w:ascii="Times New Roman" w:hAnsi="Times New Roman" w:cs="Times New Roman"/>
        </w:rPr>
      </w:pPr>
    </w:p>
    <w:p w14:paraId="28F7AB45" w14:textId="77777777" w:rsidR="009937A5" w:rsidRPr="007D21F9" w:rsidRDefault="009937A5" w:rsidP="009937A5">
      <w:pPr>
        <w:rPr>
          <w:rFonts w:ascii="Times New Roman" w:hAnsi="Times New Roman" w:cs="Times New Roman"/>
        </w:rPr>
      </w:pPr>
    </w:p>
    <w:p w14:paraId="7FE95263" w14:textId="77777777" w:rsidR="009937A5" w:rsidRPr="007D21F9" w:rsidRDefault="009937A5">
      <w:pPr>
        <w:rPr>
          <w:rFonts w:ascii="Times New Roman" w:hAnsi="Times New Roman" w:cs="Times New Roman"/>
        </w:rPr>
      </w:pPr>
    </w:p>
    <w:sectPr w:rsidR="009937A5" w:rsidRPr="007D21F9" w:rsidSect="00C61C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81963"/>
    <w:multiLevelType w:val="hybridMultilevel"/>
    <w:tmpl w:val="676E8754"/>
    <w:lvl w:ilvl="0" w:tplc="6D84D21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FB96363"/>
    <w:multiLevelType w:val="hybridMultilevel"/>
    <w:tmpl w:val="0C8A6564"/>
    <w:lvl w:ilvl="0" w:tplc="6D84D21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FE5AC1"/>
    <w:multiLevelType w:val="hybridMultilevel"/>
    <w:tmpl w:val="D854AFA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0416FE"/>
    <w:multiLevelType w:val="hybridMultilevel"/>
    <w:tmpl w:val="7318EA64"/>
    <w:lvl w:ilvl="0" w:tplc="6D84D21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F93668"/>
    <w:multiLevelType w:val="hybridMultilevel"/>
    <w:tmpl w:val="EA2E9436"/>
    <w:lvl w:ilvl="0" w:tplc="6D84D21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8147C4"/>
    <w:multiLevelType w:val="hybridMultilevel"/>
    <w:tmpl w:val="15549324"/>
    <w:lvl w:ilvl="0" w:tplc="0409000F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50747D"/>
    <w:multiLevelType w:val="hybridMultilevel"/>
    <w:tmpl w:val="54A24462"/>
    <w:lvl w:ilvl="0" w:tplc="6D84D21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925398"/>
    <w:multiLevelType w:val="hybridMultilevel"/>
    <w:tmpl w:val="53F8D402"/>
    <w:lvl w:ilvl="0" w:tplc="6D84D21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F06D56"/>
    <w:multiLevelType w:val="hybridMultilevel"/>
    <w:tmpl w:val="566CF64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A14973"/>
    <w:multiLevelType w:val="hybridMultilevel"/>
    <w:tmpl w:val="442A685A"/>
    <w:lvl w:ilvl="0" w:tplc="C4F204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097E07"/>
    <w:multiLevelType w:val="hybridMultilevel"/>
    <w:tmpl w:val="10DE5E62"/>
    <w:lvl w:ilvl="0" w:tplc="6D84D21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28096E"/>
    <w:multiLevelType w:val="hybridMultilevel"/>
    <w:tmpl w:val="D5721250"/>
    <w:lvl w:ilvl="0" w:tplc="6D84D21C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B461C4C"/>
    <w:multiLevelType w:val="hybridMultilevel"/>
    <w:tmpl w:val="6F962F7E"/>
    <w:lvl w:ilvl="0" w:tplc="4A680BA0">
      <w:start w:val="1"/>
      <w:numFmt w:val="lowerRoman"/>
      <w:lvlText w:val="(%1)"/>
      <w:lvlJc w:val="left"/>
      <w:pPr>
        <w:ind w:left="1440" w:hanging="720"/>
      </w:pPr>
      <w:rPr>
        <w:rFonts w:hint="default"/>
        <w:b w:val="0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CDA3C49"/>
    <w:multiLevelType w:val="hybridMultilevel"/>
    <w:tmpl w:val="1B82A7B6"/>
    <w:lvl w:ilvl="0" w:tplc="6D84D21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C97650"/>
    <w:multiLevelType w:val="hybridMultilevel"/>
    <w:tmpl w:val="53C6422E"/>
    <w:lvl w:ilvl="0" w:tplc="940C1566">
      <w:start w:val="2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A22532"/>
    <w:multiLevelType w:val="hybridMultilevel"/>
    <w:tmpl w:val="DDF81E54"/>
    <w:lvl w:ilvl="0" w:tplc="6D84D21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0D7644F"/>
    <w:multiLevelType w:val="hybridMultilevel"/>
    <w:tmpl w:val="039004EE"/>
    <w:lvl w:ilvl="0" w:tplc="6D84D21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023ADB"/>
    <w:multiLevelType w:val="hybridMultilevel"/>
    <w:tmpl w:val="2B9C7E7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BF2CC9"/>
    <w:multiLevelType w:val="hybridMultilevel"/>
    <w:tmpl w:val="4BB8607A"/>
    <w:lvl w:ilvl="0" w:tplc="64300EA0">
      <w:start w:val="2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763E58"/>
    <w:multiLevelType w:val="hybridMultilevel"/>
    <w:tmpl w:val="02CCCA6E"/>
    <w:lvl w:ilvl="0" w:tplc="6D84D21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b w:val="0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B026D28"/>
    <w:multiLevelType w:val="hybridMultilevel"/>
    <w:tmpl w:val="5868E360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15F22B8"/>
    <w:multiLevelType w:val="hybridMultilevel"/>
    <w:tmpl w:val="262CD196"/>
    <w:lvl w:ilvl="0" w:tplc="6D84D21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B483951"/>
    <w:multiLevelType w:val="hybridMultilevel"/>
    <w:tmpl w:val="34A2A6C6"/>
    <w:lvl w:ilvl="0" w:tplc="6D84D21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C05D0D"/>
    <w:multiLevelType w:val="hybridMultilevel"/>
    <w:tmpl w:val="2D3A89FC"/>
    <w:lvl w:ilvl="0" w:tplc="CEE47CA4">
      <w:start w:val="2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5"/>
  </w:num>
  <w:num w:numId="3">
    <w:abstractNumId w:val="14"/>
  </w:num>
  <w:num w:numId="4">
    <w:abstractNumId w:val="23"/>
  </w:num>
  <w:num w:numId="5">
    <w:abstractNumId w:val="18"/>
  </w:num>
  <w:num w:numId="6">
    <w:abstractNumId w:val="17"/>
  </w:num>
  <w:num w:numId="7">
    <w:abstractNumId w:val="2"/>
  </w:num>
  <w:num w:numId="8">
    <w:abstractNumId w:val="8"/>
  </w:num>
  <w:num w:numId="9">
    <w:abstractNumId w:val="12"/>
  </w:num>
  <w:num w:numId="10">
    <w:abstractNumId w:val="1"/>
  </w:num>
  <w:num w:numId="11">
    <w:abstractNumId w:val="6"/>
  </w:num>
  <w:num w:numId="12">
    <w:abstractNumId w:val="22"/>
  </w:num>
  <w:num w:numId="13">
    <w:abstractNumId w:val="13"/>
  </w:num>
  <w:num w:numId="14">
    <w:abstractNumId w:val="3"/>
  </w:num>
  <w:num w:numId="15">
    <w:abstractNumId w:val="10"/>
  </w:num>
  <w:num w:numId="16">
    <w:abstractNumId w:val="7"/>
  </w:num>
  <w:num w:numId="17">
    <w:abstractNumId w:val="16"/>
  </w:num>
  <w:num w:numId="18">
    <w:abstractNumId w:val="11"/>
  </w:num>
  <w:num w:numId="19">
    <w:abstractNumId w:val="15"/>
  </w:num>
  <w:num w:numId="20">
    <w:abstractNumId w:val="20"/>
  </w:num>
  <w:num w:numId="21">
    <w:abstractNumId w:val="21"/>
  </w:num>
  <w:num w:numId="22">
    <w:abstractNumId w:val="4"/>
  </w:num>
  <w:num w:numId="23">
    <w:abstractNumId w:val="0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7A5"/>
    <w:rsid w:val="00180156"/>
    <w:rsid w:val="002C0847"/>
    <w:rsid w:val="002D09DC"/>
    <w:rsid w:val="003C6089"/>
    <w:rsid w:val="00496AC0"/>
    <w:rsid w:val="004E145A"/>
    <w:rsid w:val="007D21F9"/>
    <w:rsid w:val="00984941"/>
    <w:rsid w:val="009937A5"/>
    <w:rsid w:val="009F4FA4"/>
    <w:rsid w:val="00A74179"/>
    <w:rsid w:val="00AF2845"/>
    <w:rsid w:val="00BB2D10"/>
    <w:rsid w:val="00BC44B7"/>
    <w:rsid w:val="00BE6AE1"/>
    <w:rsid w:val="00C61C2D"/>
    <w:rsid w:val="00D8719F"/>
    <w:rsid w:val="00DC35A2"/>
    <w:rsid w:val="00FB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B6D13"/>
  <w15:chartTrackingRefBased/>
  <w15:docId w15:val="{2BD420F1-EFE0-DE44-8BC9-4C755E2B2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37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2D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D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D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D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D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D1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C0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2">
    <w:name w:val="H2"/>
    <w:next w:val="Normal"/>
    <w:rsid w:val="003C6089"/>
    <w:pPr>
      <w:spacing w:after="240"/>
    </w:pPr>
    <w:rPr>
      <w:rFonts w:eastAsiaTheme="minorEastAsia"/>
      <w:b/>
      <w:color w:val="00000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08</Words>
  <Characters>574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King</dc:creator>
  <cp:keywords/>
  <dc:description/>
  <cp:lastModifiedBy>Catherine King</cp:lastModifiedBy>
  <cp:revision>2</cp:revision>
  <dcterms:created xsi:type="dcterms:W3CDTF">2023-07-31T17:11:00Z</dcterms:created>
  <dcterms:modified xsi:type="dcterms:W3CDTF">2023-07-31T17:11:00Z</dcterms:modified>
</cp:coreProperties>
</file>